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ind w:hanging="0"/>
        <w:rPr/>
      </w:pPr>
      <w:r>
        <w:rPr>
          <w:rFonts w:cs="Courier New" w:ascii="Courier New" w:hAnsi="Courier New"/>
          <w:b/>
          <w:bCs/>
        </w:rPr>
        <w:t>Supplemental FASTA file of repetitive sequences in the turkey genome</w:t>
      </w:r>
    </w:p>
    <w:p>
      <w:pPr>
        <w:pStyle w:val="PlainText"/>
        <w:ind w:hanging="0"/>
        <w:rPr>
          <w:rFonts w:ascii="Courier New" w:hAnsi="Courier New" w:cs="Courier New"/>
          <w:b/>
          <w:b/>
          <w:bCs/>
        </w:rPr>
      </w:pPr>
      <w:r>
        <w:rPr>
          <w:rFonts w:cs="Courier New" w:ascii="Courier New" w:hAnsi="Courier New"/>
          <w:b/>
          <w:bCs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1_R551#LINEs R=551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TCGAAGGGCTCTCAGCCGCTCCATCACAGCAGGATATCTCCAGACAGACACAACGCTCTCTCTGGGTTCACTTCCTGCGCGTCCCACAAGCGGACTGAGCCACCGCTCCCACCGCTGCCACAAGGGTGTATGAGGTAACAATGTGACATCACACCGCAGAGTCACCTCACAGAGAATGACGTGCCCCGGGCTGGGGACCAGGCAGCATGCAGGGCAACCTTGCAGGCCACAAAACACAGCACGTTTTTGTGACGCAATCGGCTCTGGGGTTCAAGTTCCATGCTGAAGCAGGGAATCACCTCAGCGGGTGAGGGAGAGCCCCTGCCAGGGAGCAGCTGCTGGGCACCGTTGCCCGGCATTGTCTTAGGGATTGGGGACTCCATGCCGGGAGGCACTGAGGCCCCCATCTGCTGCCCAGACAACCTCTCCAGAGAGCTTTGCTGTCTTCCAGGGGCACGTGTCAGAGACGTTAAGGAGACTCCACTGCATCTGATCAAACAAGA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1_R58#LINEs R=58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GTGCACTCAACCCCACTGTTGATGTCCCTGATGAAGGGGAAACCCAGATGCTTGTACCAACTGGGCGTAGAAGCCCTTGGGAGCAGCCCTGCGGAGGACTCGGGGATCCTGGTGGACAAAGAGCTGGACATAAGCCAGTAGTGTGCACTTGCAGCCCAGAAGGCCAACTGTATCCTGGGCTGCATTCAAAGAGGAGCGACCAGCAGGGAGAGGGAGGTGATTGTCCCCCTCGACTCGGCTCTGGTGCGGCCCCATGTGCAGCACTGCGTCCAGGCCTGGGGCTCCAGCACGGGAATGATGTGGAGCTTTTGGAGCAGGTCCAGAGAAGGGCCACGAAGATGATCAGAGGGCTGGAGCACCTCTCTTAGAAAGAAATGTTGAGGGAACTGGGATTGTTTCTGTGGGAGAAGAGAAAGCTCTGGAGATAGCTCATGACAGCCTTCCAAGACTCGAAGGGAGCGCATAAGCAGGAGGGGGCAACGGCTGTTTAGGAGGGTGGATAGCGATAGGACAAGGGGAAAATATAATGAAATGAGATTGGTCAGGTTTAGGTTGCTTTTTATGAAGCAATGTTTCACGCCCAGGATCGTGTCTCTCTTTTATGTGTGCCTTAGAATCGCTTCCAGGAGGATCTGCTCCATGATCTTTCCCGGCACAGAGGTGAGACTGACAGGCTGGTAGTTCCCTGGGTCATCCTTTCTATCCTTCTTAAAAATGGTGCTGTCACTTTTTTTCTCCTCACCAGGGACTTCACCTGACTGCCTCGACTTGTCAAATACCATGGAGAGTGGCTCGGTGACTGCAGCGGTGAATTCCCTCGGAACTCTGGGACTCATCTCGTCAGGACCCAAAGACTCCTGGATGTTTGGGTCCTCAGGTGGTCCAGAACCTGATCTCCCATGGCAGTGTGGGATGGGAAGGGGTCTGTGGGACTGAGGAAGCAATGGCAGTCCCCACCTCACCAAAGCAAAGATGAGGGCTGTGCATAATGAGCAGTTCTCAGACAAGAGGGAAGCTAAAATGGTAAAGGGTATTGGGGCCTTCTCTCGTGGCAAGTAACATGGTGCACAGAGCACAGACATCAGCCCTGTGCACCGAGCAAAGAGCACAGGTAGGGGCAAGAGGCACGGATGTACCGTAATGACTGTATGACGTCAAACAGGTCAAAAGAGAGCAGCAGAGCTGCGAAGCGCCCAAACAACGGAACAACGACACGGAGAGGTGTGTTGGTCTCGGTGGAAACAGCAAGGAAGTGGAATGTGCATTTCCCGGCATGCCCCGGAACCTCACTTTGCTGACTGGTCATTGTCTGCCCAGCAGGTAAGGGCGATGCACACCCGCCAGCGTTTACCCATTCCAGAGCCCGGCACAATAGGGTTCCCCCAGAGCTCTGAATTGCGCTTCATGGTGCCCAGAAGGCTGCCTATCCTCTTTGTTCTGTGTCTTGCTTGTCTCTGGTCTTGCACTGTTTTCACTATTACATTCTCTTGTCCTCCTATTTTTGTGTTCCTTGCCCCATTCTCTTGGCCTAATGACCCCTTGGCTTTGTGTTGCCACATTCATGTCGGCATTCAGTTTTGG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1_B_a#/LINEs R=95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CGGAAGGCTACTGCCAGGAAACATGTGGAGACCCAGACAGAGGTCCCCTGCACACGTAAGAGGAAGGCTGTAGCCAAGAAGAGTGTGGCGACCCAGACTGAGGTCCCAAAACAGCACGCTAGCGTTCAGGTTGCTGGCTGCAACGAGTGCCAGAGTCTGGCCCTTGAAGTGCCAGGCGATGGAGGCAACGCCTGTGTAAGGTGCGACCAGGTAAATGACCTTCTCAGTCTGGTGGCCTGCCTGAGGGAAGAGGTGGAGAGGCTGAGGACCATCAAGGACTGTGAAAAGGAAATTGACTGGTGGTGCCAGGCCCTATCGGCCCCGAGGTCCCGGCATGCAACTGAGGCTCCCTATGGAGCATGTGGCCCCCAGTCGCCTTGCAAACAGGTGACAGAGAGGAATCGACAGACAGACTGTGCTCCTGATACAGTGAGCCCCCAGTCTGCTCCTTCCCCTCACAATACTTATGTAGAACTAGGGGGTGTGGGACTGGGACAAAACTCTCTCCCAAAAGGGCAAGGTGATATCCACTACACAGTGGTGGAGCCTCTGCCCTGTTGTTGCCGAGCAGAGCAAAGCTGTTTGAGAGAGAAGGAGGGGTGGAAACAGATACCAACTCGGCGTTGTGGGCGTCCCCCCCCCAGACCATCCTCGGCTCCCCAGGTGCCTCTGCGGAATAGATTTGAGGCCCTGGAACTCGAGGGAGAGGTGTGTGCAGGTGTGGAGGGAGGCCCACCCGTGAGGGTGCCTCGGGGGAAGCGGTCAACCCCACGCCTCAAGACTTCCTCCACCCGGAAGGATAGAAGGGTGGTTGTCATAGGCGACTCCCTGCTGCAAGGAACAGAAGGCCCTATATGCCGGCCTGACCCTACCCGCAGAGAGGTGTGCTGCCTCCCTGGGGCACGGGTCAGGGACATTGCTAGGAGACTTCCCAGACTGATCTGCCCTTCTGACTACTATCCACTATTGATAGTACAGGCTGGCAGTGAAGAAGTTGGTGAGAAAAGCCTGAAGGCTATCAAAGATGACTTCAGGGGACTGGGGCGGGTAGTTGAAGGAACAGGTGTGCAGGTGGTTATTACATCTGTACCTTCAGTGGCAGGAAACGATACTGGGATGAGCCTAAAAACCCATCTCTTGAACAAATGGCTTAGGAGTTGGTGCAAACGCAGGAGTTTTGGTTTTTTTGATCATGGGGCAATTTACTCGGCACCTGGCATGATGGCTGCAAATGGAAGCAGCCTGTCTCCATGGGGAAAGAGGGTTCTAGCCGAGGAACTGGCGGGACTTATTGACAGGTGTTTAAACTAGGTATGAAGGGGGAAGGGGACAAAATGAGGACCGCTGGGACTGAGGGGGCAGTTCGAGGCTCCAAACAGAACTTGATGGGTGGAGACAGTGGAGTTCAAAGGCTTGGAGAGGGGTGGGGGGATGCTGCTTCTCTTAAGTGCCTGTATACTAATGCGCGTAGCATGGGGAATAAACAGGAAGAGCTGGAGTTCTGCGTGCGGTCGCGAGGTCATGATCTCATTGCGATCACGGAGACGTGGTGGGACAGCTCACATGACTGGAATGTTGTCATGGAGGGCTATGTGCTTTTTAGGAAAGATCGGCTGGCTAGGCGGGGTGGTGGAGTTGCTCTTTATGTGAGAGAGCAGCTAGAATGTATTGAACTTCACTTGGGGGAGAGTGATGTAGCAGTGGAGAGCTTATGGGTGAGAATCAAGGGGCAGGCTGGTAAGGGTGACACTGTTGTGGGTGTGTACTACAGGCCCCCTGATCAGGATGAGGAGGCTGATGAGGCCTTCCAAAAGCAACTGGATGTAGCATCACGTTCCCAGGCACTGGTGCTTATGGGGGACTTCAATTATCCAGATATTTGCTGGACGACCAACATGGCCAGGCAC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1_R232#LINEs R=232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CCCTCATCCAGGGATTCCCGAGGCATCGGAGCAGCCCGGCACCTCTCGCGAGAGCGGCTCACGTGGCGGGGGCGTTGCCAGGGTAGCGGCTCTCCGCCCCCCCCCCCCCCCCCCCCCCTAATAAGAGCGTTGAAGAGAGCAGTGGCGTGCCACTGGCCACCCAGACGGGGAGGAGGAGTTTTGTCTCTGTGAAGAGGGTGATAAGTGCGGTTGCACCCATCAACGACCTGGTAAAAGAGCGAGGGCAGATCCAGCACTTTCAGTAACGGGGCGGAGCTGTTAGTCACACTTGGTAACGCTACTCTGATTGTGCTGGTGCTAGTGGGTCTGCTGGATTGCCATGGCTGCGTCCCGGCGGAAGGCTACTGCCAGGAAACATGTGGAGACCCAGACAGAGGTCCCCTGCACACGTAAGAGGAAGGCTGTAGCCAAGAAGAGTGTGGCGACCCAGACTGAGGTCCCAAAACAGCACGCTAGCGTTCAGGTTGCTGGCTGCAATGAGTGCCAGAGTCTGGCCCTTGAAGTGCCAGGCGATGGAGGCAGCGCCTGTGTAAGGTGCGACCAGGTAAATGACCTTCTCAGTCTGGTGGCCTGCCTGAGGGAAGAGGTGGAGAGGCTGAGGACCATCAAGGACTGTGAAAAGGAAATTGACTGGTGGTGCCAGGCCCTATCGGCCCCGAGGTCCCGGCATGCAACTGAGGCTCCCTATGGAGCATGTGGCCCCCAGTCGCCTTGCAAACAGGTGACAGAGAGGAATCGACAGACAGACTGTGCTCCTGATACAGTGAGCCCTCAGTCTGCTCCTTCCCCTCACAATACTTATGAAGAACTAGGGGGTGTGGGACTGGGACAAAACTCTCTCCCAAAAGGGCAAGGTGATATCCACTGCTCAGTGGAGGAGCCTCTGCCCTGTTGTTGCCGAGTAGAGCAAAGCTGTTTGAGAGAGAAGGACGGGTGGAAACAGATACCTACTCGGCGTTGTGGGCGTCCCCCCCCCAGACCATGCTCGGCTCCCCAGGTGCCTCTGCGGAATAGATTTGAGGCCCTGGAACCCGAGGGAGAGGTGTGTGCAGGTGTGGAGGGAGGCCCACCCGTGAGGGTGCCTCGGGGGAAGCGGTCAACCCCACGCCTCAAGACTTCCTCCACCCGGAAGGATAGAAGGGTGGTTGTCATAGGCGACTCCCT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1_B_b#LINEs R=335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AACTCATTCAGTACCTCAGCCTTCTCTTCATCCATTGAAGCAAGTTCTCCTTTTACATTTACCAAAGGAGGTACACTCGCTTTGGCCTGTCTCTTCTGGCCAATGTACCTGTAGAATGTCTTCCTATTGTTTTTCACATCCCTCGCCAAGTTCAGTTCTGCCTGCGCCTTGGCTTTCCTGATCCCACGTCTGCAAGTCCGGATGGCATCCCTGTATTCTTCCCAGGTGACATGCCCTTGTTTCCAGAGCTTGTACGCACCTTTCTTCGCCCTCAGCATGCCCAGCAGGTCCTTACCGAGCCATGCCGGTTTCCTACCTCCTCTGCCCACTTTCTTATTCAGAGGGATGGAGAGCTCTTGTGCTCTCAGGAAGGCATCCTTGAAGAGTAGCCAGCTCTCCTCAACATCTTTGTTTTTAAAGACAGCATCCCAGGGGATCTTGGCCAACAGTCCATTGAACAGCTTAAAGTTCGCTCTTCCAAAGTTCAGGGTCCTGACGCCACTCTTTGCCAGGCCCACATCCCTCGAGATCACGAACTCAACCAGGGCATGGTCACTGCAGCCCAGGCTGCCTCCAACCTTAACACCTTTAATGATCTCCTCCGCATTGGTGAGCAGCAGGTCCAGCAACGCTTCACCTCTGGTCGGTCTGTCCAATACCTGGACCAGAAAGTTATCATCAATGCATTCCAGGAGCCTCCTGGACCTCTTGCAGCTCGCCGTGTGGTCTTTCCAAGAGATATCCGGATGGTTGAAGTCCCCCATCAGGACAAGAGCCCGTGAGCACGAAGCCTCCCGCATCTGAAGCAAGAAAGCCTCGTCAACAGTCTCCCCTTGATCAGGTGGCCTGTAGTATACGCCTATCACCAGCTGGCCTTTGTTAGACCCATCCCTAATTCTAACCCACAGGCTCTCAACCTGTTCCTGACTGTTTCTCAGAGGGAGCTCCTCACAGTCTATCCACTCTTTGACATAGAGGGCAACTCCCCCACCCTTCCTACCTCGCCTATCCCTTCTAAAGAGCTGATACCCCTCAATGGTGGTATTCCAGTTATGGGAGTCATCCCACCATGTTTCCGTGATAGCAACAAGGTCATAACTTTCCAAGCACATCACGGTTTCCAACTCGTCCTGCTTATTTCCCAGGCTGTGTGCATTGGTATAAAGGCACTTCAGCTGGGCTTTCCGTCTCACCGCCTTTATAGAGGATCTAGGATCCCCTAGAACAGCAGCATCCCCAGCACCCCCCTGCCCCAGTCCATCCCTTTGTACTCCACCATCATCACCCATCAAGTTTGGTACGAGCCCTCAAATGACCCGCTCAACCCCAGCAGCCCTGATTTTGCCCCCTTCCCCCTTCATACCTAGTTTAAAGACCTTTCAATGAGTCCCGCCAGTTCCTCAGCTAAGATCCTCTTCCCCCTCAGAGACAGGCTACTTCCATTTGCAGCCATCAT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1_R89#LINEs R=89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CCTCTGCTTGATTTCTTCTGCTGGGGGATGGAGAGCCCTTGCGCTCTCAGAAAGGTGTCCTTAAAGAGCTGCCAGCTCTGTTCTGTTCCTATGTCCCTAAGGACAGTTTCCCAGGGGATCTCACCCAGCAGTTCCTTAAGCAGCCTGAAGTTTACTCTCCTGAAGCTCAGGGTCCTGACTCCGCTCTTTGCCAGGCCCACATTCCTTAAGATCACAAACTCAACCAGAGCATGGTCACTACAGCCCAGGCTGCCTCCAGTCTTAACCTCTTTAATGATCTCCTCTGCATTGGTGAGCACCAGGTCCAGTAACGCTTCACCTCTGGTTGGTCTGTCCAATACCTGGACCAGGAAGTTATCATCAATGGACTCCAGGAGTCTCCTGGATTGCTTGCAGCCCGCCATGTTGTTTTCCCAGCAGATATCCGGGTGGTTGAAATCCCCCATCAGGATGAGAGCCTGTGAGCATGATGCCTCTTGCAGCTGAAGCAAGAAGGCCTCATCAACAGGCTCCCCTTGATCAGGTGGCCTGTAGTAGACCCCAACCACTAGATGTCCTTTACTGGTCTGATCCTTAATTTTAACCCACAAGCTCTCAACCTGTTCATGGCTGTTTCTCAGAGGCAGCTCTTTGCAATCTATCCACTTCTTAACATAGAGGGCAACTCCCCCACCCCTCCTACCCTGCCTATCCCTTCTAAAAAGCCTGTAGCCCTCAATCATGGTATTCCAGTTATGTGATTCATCCCACCATGTTTCCATGATAGCAATTAGGTCATAGTTTTCCAATTGCACCACGGTTTCCAACTCCTCCTGCTTATTTCCCATGCTGTGTGCATTGGTATAGAGGCACTTCAGCTGGGCT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1_R85#LINEs R=85, overlap with R=138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ATATGAGACAACCAGCATGGCTTCACCAAGGGCAAGTCCTGCCTGACCAACCTAGTGGCCTTCTATGATGGTGTAACTGCATCAGTGGACAAGGGAAGAGCCACTGATGTCATCTATCTGGACTTCAGTAAGGCCTTTGACACAGTCCCCCACAACATCCTTCTCTCCAAATTGGAAAGATATGGATTTGATGGGTGGACTGTTCAATGGATGAGGAACTGGTTGCAAGATTGTACCCAGAGAGTGGTGGTCAATGGCTCAATGTCTGGATGGAGATCAGTGATGAGTGGTGTCCCTCAGGGGTCAGTACTGGGACCGATACTCTTTAATATCTTCATCAGTGACATTGACAGTGGGATTGAGTGCACCTTCAGCAAGTTTGCAGATGACACCAAGCTGTGTGGTGCAGTCAACATACCTGAGGGATAGGATGCCATTCAGAGAGACCTAGACAGGCTGAAGCAGTGGGCCCAGGTGAACCTCATGAGGTTCAACAAATCCAAATGCAAGGTCTTG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1_R2#LINEs R=2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TTGGAAAAGACCTCTAAGATCATCCAGTCCAACCATCAACCTATCACCACTATTCCCACTAAACCATGTCCCTCAGTACCACATCTACATGTTCCTTGAACACCTCCAGGGATGGTGACTCCACCACCTCCCTGGGCAGCCTGTTCCAGTGCCTGACCACTCTTTCAGAGAAGAAATTTTTCCTAATATCCAACCTGAACCTCCCCTGGTGCAACTTGAGGCCATTCCCTCTCGTCCTATCACTAGTTACATGGGAGAAGAGGCCGACCCCCACCTCACCACAACCTCCTTTCAGGTAGTTGTAGAGAGCAATAAGGTCTCCCCTGAGCCTCCTCTTCTCCAGACTGAACAATCCCAGTTCCTTCAGCCGCTCCTCATAAGGCTTGTGCTCCAGACCCCTCACCAGCTTTGTTGCCCTTCTCTGGACCTGCTCCAGGGCCTCAATGTCTTTCTTGTAGTGAGGGGCCCAAAACTGAACACAGTACTCGAGGTGCGGCCTCACCAGTGCTGAGTACAGGGGGACAATCACTTCCCTGCTCCTGCTGGCAACACTATTTCTGATACAAGCCAGGATGCCATTGGCCTTCTTGGCCACCTGGGCACACTGCTGGCTCATGTTCAGCCGACTATCCATCAATACACCCAGGTCCATTTCCTCCAGGCAGTCTTCCAGCCACTCCTCCCCAAGCCTGTAGGGTTGCCTGGGGTTGTTGTGACCAAAGTGCAGGACCCGGCACTTGGCCCTGTTGAAACTCATCCAGTTGGCTTCAGCCCATCGATCCAGCCTATCCAGATCCCTCTGTAGGGCCTTTCTACCCCCAGGCAGATCAACACTTCCTCCCAACTTGGTGTCATCTGCAAACTTACTGAGGGTGCACTCAATGCCCTCATCCAGATCATCAATAAAGATATTGAAGAGGACAGGCCCCAGCACCGACCCCTGGGGAACACCACTCGTGACCGGTCGCCAGCTGGATTTAACTCCATTCACCACAACTCTCTGGGCCCGGCCATCCAGCCAGTTCTTTACCCAGCCAAGAGTGTACCTGTCCAAGCCACGGGCAGCCAGCTTCTCCAGGAGAATACTGTGGGAGACAGTGTCAAAGGCTTTGCTGAAGTCTAGGTAGACTACATCAACAGCCTTTCCCTCATCCACCAGGCAGGTCACCTGATCATAGAAGGAGATCAGGTTGGTCAAGCAGGACCTACCTTTCGTAAACCCATGCTGACTAGGCCTGATCCCCTGGTTGTCC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1_F_b#LINEs R=68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GCAATAACGTCTCCCCTGAGCCTCCTCTTCTCCAGACTGAACAATCCCAGCTCCTTCAGCCGCTCCTCATAAGGCCTGTGCTCCAAACCCCTCACCAGCTTTGTTGCCCTTCTCTGAACACGCTCCAGGGCCTCAATGTCTTTCTTGCAGTGAGGGGCCCAAAACTGAACACAGTACTCGAGGTGCGGCCTCACCAGTGCTGAGTACAGGGGGACAATCACCTCCCTGCTCCTGCTGGCAACACTGTTTCTAATGCAAGCCAGGATGCCATTGGCCCTCTTGGCCACCTGGGCACACTGTTGGCTCATGTTCAGCTGAGCATCAACCAACACCCCCAGGTCCATTTCCTCTACACAGTCATCCAGCCACTCAGCCCCAAGCCTGTAGCGTTGCATGGGGTTGTTGCGGCCAAAGTGCAGGACCCGGCATTTGGCCTTGTTGAACCTCATCCCATTGGCTTCAGCCCAGCTATCCAGCCTGTCCAGATCCCTCTGTAGGGCCTCGCTACCCCCAGGCAGATCAACACTTCCAGCCAACTTGGTGTCATCTGCAAACTTACTGAGGGTACACTCAATGCCCTCATCCAGGTCATCAATAAAGATATTGAACAAGATAGGCCCCAGCACCGACCCCTGGGGAACACCACTCATAACCGGTCACCAGCTGGACTTAACTCCATTCACCACCACTCTCTGGGCCCGGCCCTCCAGCCAGTTCCTTACCCAGCCAAGAGTGTACCTGTCCAAGCCACGGGCTGCCAGCTTCTGCAGGAGAATACTGTGGGAGACAGTGTCAAAGGCTTTGCTGAAGTCTAGGTAGACTACATCAACAGCCTTTCCCTCATCCACCAGACGGGTCACTCAATCATAGAAGGAGATCAGGTTGGTCAAGCAGGACCTGCCTTTCATGAACCCATGCTGGCTAGGCCTGATCCCCTGGTTGTCCCGCACATGCCGTGTGATCTCCCTCAAGATAATCTGCTCCATAACCTTCCCTGGCACCGAGGTCAGGCTAACAGGCCTGTAGTTCCCCGGATCCTCCTTACGACCCTTCTTGTAGATGGGAGTCACATTGGCAAGCCTCCAGTCTTCTGGGACCTCTCCAGTCAACAAGGAGCGCTGATAGATGATGGAAAGTGGCTCGGCTATCACCTCTGCCAGCTCCCTCAGCACTCTCGGGTGGATCCCATCCGGCCCCATGGACTTGTGGCAGTCCAGTTGGAGTAGTAGGTCTCTGACTGTTTCCTCCTGAATCGTGGGGGGTTTATTCTGCTCCCCATCCGAGACTTCCAGGTCAGAGAGTAGAGTACCCTGAGGATAACTGGTCTGACTTTTAAAGACAGATGTAAAGAAGGCATTGAGAACCTCAGCCTTTTCCTTATCCTCAGTGGTCACATTCCCAGCCTCATCCAGTAAAGGATGGAGATTCTCCTTAGTCCTCCTCTTACTGTTAATATATTTGTAAAAGAGTTTTTTGTTCTCTTTTACCCCAGTGGCCAAGTTGAGTTCAAGCTGGGCTTTTGCCTTTCTAATTTTCTCTCTGCATATCTTAACAACTTCTTTGTACTCTCCCTGAGTTGCCTGTCCCTTCTTCCACAGGAGGTAGATTCTCTTTTTCTCCTGGAGCCTCAAGAATAGCTCCCTATTCATCCACGCCGGTCTTCTTCCCCGCTGGCTCATCTTGTGGCACAGGGGGACAGCCTGCTCCTGCGCCTTTAAGACTTCCTTCTTGAAGAGCAACCAGCCTTCTTGGACCCCTTTACCCTTCAGGACTGAATCCCAAGGGACTCTCCCTACCAGTGTCCTGAACAATTCAAAGTCCGCCCTCTGGAAGTCCAAGGTAGCAGTTTTGCT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1_F_d#LINEs R=11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TCATAGAATCATAGAATTGCTCAGGTTGGAAAAGACCTTAAAGATCATCAAGTCCAACCACAACCTAACCATACTACCCTAACTCTAACAACCCTCTGCTAAATCATGTCCCTGAGCACCACATCCAAACGGTTTTTAAACACATCCAGGGATGGTGACTCAACCACCTCCCTGGGGAGCCTATTCCAGTGCTTAACAACCCTTTCTGTAAAGAAGTTTTTCCTGATATCCAACCTAAACTTACCCTGGCGCAACTTGAGGCCATTTCCCCTCGTCCTGTCACCTGTCACCAGTGAGAAGAGACCAACCCCGCTCTCACTGTAAGCACCTTTCAGATATTGGAAGAGAGCAATAAGGTCTCCCCTCAGCCTCCTTTTCCCCAGACTAAACAGCCCCAGTTCCTTCAGTCTCTCCTCATAGGGCATATTCTCCAAGCCCTTCACAAGCCTTGTTGCCCTTCTTTGGACCTGCTCCAGCACCTCCATGTCCTTTCTGTACTGAGGTGCCCAAAACTGAACACAGTACTCGAGGTGAGGCCTCACCAATGCCGAGTACAGGGGCAGGATGACTTCCCTAGTCCTGCTCACCACACCATTCCTGATACAAGCCAGGATGCCATTGGCCTTCTTGGCCACCTGGGCACACTGCTGGCTCATATTCAGCCGACTGTCCATCAGAACACCAAGGTCCCTTTCCATCAGGCAGCTTTCCAGCCACTCCTCCCCAAGCCTGTAGGGTTGCCTGGGGTTGTTGTGACCAAAATGCAGGACCCGACACTTGGCCCTATTGAAACTCATACCGTTAACCTTGGCCCATCGATCCAGTCTGTCCAGGTCCCTCTGTAGTGCCCTTCTCCCCTCTGGCAGATCAACACTCCCTCCCAACTTGGTGTCATCTGCAAACTTACTGAGGGTGCACTCAATCCCCTCATCAAGATCATCAATGAAGATGTTAAATAGAAGTGGCCCCAGTACCGAGCCCTGGGGGACACCACTTGTGAC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1_R223#LINEs R=223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CTCCAACCTTTACATCCCCCACCAGACCTTCTCTGTTAACAAACAGCAGGTCCAAGATATTGCTTCCCCTCGTTGGCTCCCTCACCAGCTGTGTCAGGAAGTTATCTCCCACACACTTTAGGAACCTCCAGGACTGTTCCCTGTCAGCTGTATTATAGTTCCAGCAGATGTCTGGGAAGTTGAAGTCCCCCACCAGAAGAAGGGGGAGTGACCTAGAGACCTCACCCAACTGTTTATAAAGCATCTTGTCCACCTCTTCATCCTGGGTGGGTGGCCTGTAGCAGACTCCCACAATAACATCAGTCTTGTTGGCCTTTGCTTTTATTCTGATCCATATGCTCTCAACCCTATCATCAACATTATTAATTTCCACACATTCATAGTCTTTTTTAACATAGAGAGCTACACCACCACCTTTCCTACCCAGCCTGTCTCTTTTGAAAAGCCGGTAGCCCTCCATCACTGCACTCCAGCTGTGGGAGTCATTCCACCACGTTTCCATGATGGCAACTATATCATGACTTTCCCAACACACAATGGCCTCCAGCTCCTCCTGTTTATTACCCATGCTGCGTGCATTAGTGTAAAAACACCTGAGCTGGGCCTCCTTTTGAGTGGCAGTAGCCCTAATACCCTCATGACCATACTCAGGTGTTTCCACAGCCACCAACCTCACACCTGCCCTCATGTTCTTCCTACAAAAGGGTGAGTCATCCTCCTCCTCCACCAAGACACAAGACCATGGGATCTTACTAGCACATCCCTCTCCCACAAGCACAGGCACGTTACATACAGGCTCCGTACTAGTGACCCCAGTTACACCCCCACCCCCCTTTGTACCTAGTTTAAAGCCCTATCAATGAACCTTCCCAACTCCCATCCTAAGACCCCTCTCCACCAGTGGGAGAAGCCACTCCTATCAGCCGCCAGCAGGCCCAGTCTCATGTAAACAGAGCAGAGGTCAAAAAACCCAAACCCCTGCCAGGCACACCAAGCTCTGAGCCAGGTATTAATCCGTTGGCCCATCATATTTAGTCCCTCATCATTCCCTATAACTGGAGGGATAGAGGAGAACACAACTTGTGCTCCCGAACCCTTTACCTGTCGCCCCAAGGCTCTGAAGTCCTTTTTCATAGTCTTTAGGGAAGTTCTTCCTATATCATCACTACCAACCTGAAACAACAACAGGGGATAGTAATCTGAGGGCCAAACTAGGGAAGGAAGTTTCTTCCTTATATCTTTAACCCGGGCTCCCAGGAGGCAACAGACCTCCCTGTGTAGAGGGTCTGGTCTACATATTGGCCCTTCTGCTCCCTTCAG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1_B_c#LINEs R=16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TGGAAGGGACCTCAAGGATCATGAATCTCCAACCCCCCTGCCACAGGCAGGGCCACCAACCTCCACATTTAATACTAGACCAGGCTGCCCAGGGCCCCATCCAATCTGGCCTTGAACACCTCCAGGGATGGGGCATCCACAACCTCTCTGGGCAGCCTGTTCCAGCACCTCACCACTCTCTCTGTAAAGAAATTCCCCCTGACATCCAACCTAAATCTTCCCTCCCTCAACTTAAAACCATTTCCCCTTGTCCTGCTGTTATCTACCCTTTCAAAGAGTTGATTCCCCTCCTGTTTGTAGGCTCCCTTTAGGTACTGAAAGGCTGCAATGAGGTCACCCCACAGCCTTCTTTTCTCCAGGCTGAACAAGCCCAGCTCCCTCAGCCTGTCTTTGTAGGGGAGGTGCTCCAGCCCTCTGATCATCTTTGTGGCTCTCCTCTGGACCCTCTCCAACAGCTCTCTGTCTTTCTTGTACTGGGGGCTCCAGACCTGGACACAGTACTCCAGATGGGGCCTCACAAGAGCAGAGTAGAGGGGGACAATCACCTCCCTGTCCCTGCTGGCCACCCCTCTTCTGATGGAGCCCAGGATACCATTTGCTTTCTGAGCTGCAAGAGCACACTGCTGGCTCATGTTAAGCTTTTCATCCATCAAGACCCCCAGGTCCTTCTCTGCAGGGCTGCTCTCAAGGACTGCTCCTTCCAGTCTGTATAGATGCCTGGGATTCCTCCGGCCCAAGTGCAAAACCTTGCACTTTGCTGTGTTGAACCTCATTAGGTTCACCCGGGCCCACCTTTCAAGCCTGTTGAGGTCCCTCTGAATGGCATCCCTTCCTTCCACCGTGTCAACCGCACCACTCAGCTTGGTGTCATCAGCAAACTTGCTGAGGGTGCACTCGATTCCATCATCGATGTCATTGATAAAGATGTTAAAGAGCACCGGTCCCAAGACAGACCCCTGGGGGACACCGCTCGTTACCGGCCTCCACCTGGACATAGAACCATTGATCACCACCCTCTGTCTGCGGCCTTCCAACCAATTCCTTATCCATCGAATAGTCCACCCATCAAATCCATATCTCTCCAATTTGGAGATAAGGATGTGGTGGGGGACCATGTCAAAGGCCTTGCACAAGTCCAGGTAAATGACATCGGTTGCCTTTCCCTTGTCCACCAATGCCGTCACTCCATCATAGAAGGCCACCAGATTGGTCAGGCATGACCTTCCCTTGGTGAAGCCATGCTGGCTGTCTCGGATCACCTCCTCATCTCTCATGTGCCTTAACATGTCTTCCAGGAGGATCTGTTCCATGATCTTCCCAGGCACAGAGGTGAGGCTCACCGGCCTGTAGTTCCCCGGGTCCTCCTTTCTCCCTTTCTTGAAAATGGGAGTGATGTTTCCCTTTTTCCAGTCACCGGGGACTTCACCTGACAGCCATGACTTTTCAAATATGATGGAGAGCGGCTCGGCAACCACATCAGCCAGCTCCTTCAGAACCCTGGGATGCATGTCATCTGGCCCCATAGACTTGTACACATTCAGTCTCATGAGGTGGTCTCGGACTTGCTCTGCCCTTACAGTGGGAGGGAATTTACTCCCCCAATCCCCACCTAGAGGTTCAGGGATGTGGGAGTCAGGGAAAGGAGAACTACTAGAATACTGACGCAAAGTAATGACTGAGGAAAACAACTTATTCAGTATCTCAGGCTGCTATTTCTCCGTTGAAGTTAGTTCTCCTTTTACATTTACCATAGGAGGTACACTCGCTTTGGCCTGTCTCTTCTGGCCAATGTACCTGTAGAATGTCTTCCTATTGTTTTTCACATCCCTCGCCAAGTTCAGTTCTGCCTGCGCCTTGGCTTTCCTGATCCCACGTCTGCAAGTCCGGACGGCATCCCTGTATTCTTCCCAGGTGACACGCCCTTGTTTCCAGAGCTTGTACGCACCTTTCTTTGCCCTCAGTATGCCCAGCAGGTCCTTGCTGAGCCATGCCGGTTTCCTACCTCCTCTGCCTGCTTTCTTATTCAGAGGGATGGAGAGCTCTTGTGCTCTCAGGAAGGCATCCTTGAAGAGTAGCCAGCTCTCCTCAACATCTTTGTTTTTAAAGACAGCATCCCAGGGGATCTTGGCCAACAGTCCATTGAACAGCTTAAAGTTTGCTCTTCCAAAGTTCAGGGTCCTGACGCCACTCTTCGCCAGGCCCACATCCCTCGAGATCACAAACTCAACCAGGGCATGGTCACTGCAGCCCAGGCTGCCTCCAACCTTAATGCCTTTAATGATCTCCTCCGCATTGGTGAGCAGCAGGTCCAGCAACGCTTCACCTCTGGTCGGTCTGTCCAATA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1_R87#LINEs R=87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CAACAGTGGGGTTGAGTGCACCCTAAGGACACCAAGCTGTGGGGTGCAGTGACACAGCAGAGGGACGGGATGCCATCCACAGAGACCTCAACAGGCTGAGCAGTGGGCACAAATCCAAGTGCAGGGTCAGTAGCTGGGATGAGGGAACACCCACCACCAAAACATGCTAGGGGATGAAAGGACTGAGCGTAGTCCTGCTCCATAAGGCCTGGGAGTACTGGTGGGTGGGAGCTGGACACAAGCCAGCAGTGGGCCCTTCCAGCCCAGAAAGCCAACCGTATCCTGGGCTGCATCCAAAGATGCGCAGTCAGCGGGCGAAGGGAGGAGATCCCCATCCCTCTGCTCTGCGCTGGTCAGGCCTCACCTGCAGTGCTGCGTCCAGATGTGGAGTCCTCAGTGCAGGGAGACATGGAGCTGTGCGAGTGCATCCAGAGTACAGCCACAAACACGAACCCAAGGATGGAACCCCTCTCCTGTAAGCAAGGAGAGCTGGGCTGTTCAGCCTGGAGAAGTGAAGGCTCCAAGGGAACCTGGTAACAGCCTTTCAATACCTAAAGGAAAGAACAAGGGAAAATGGAGGTGAAATCTAAGGAAAATGTCTTGTACAGTGAGGGTGCTGAGGCAGTGGCACAGGTTGCCAGAGACATGGTGGATGTGCTGGCCCTTTCAAGGTGAGCCTGGCTCAGACTCTGAGCAACTTGATCTAGCTGTGGATGGTCAGCATGGGGGAGTCGGATCACATCGCAAACCTACCTGCATACAAGCAGCGCACCAACATGGGGTGCATGATGTTCATTACCTGCTGGACACATCTCACACCACTGACTGGAGGAGCCCAGGCAATCCTTCAACTCCATCAGGCTGCAAAATGAAATCAGAAGAGACGCAGAACATAATTTAAAACACAACAAGGATGCACACAATGCCCTTAAAAAACACCCACCGCATGGATGCAATTAGCACATAGCCCTATTAATTACAGCCATCCAGCTTGAGATCCTCCAGAAAAGCAGAGCTCACAGCTCTGAAATCAAGCAGGAATCACTCACCCCATTCTAAGGGCTCACCCCACACCCCAAAGGAAGCAGTCTCCAGATTCAGATGCTGCTCTTACACCTAGCAGCCCTTCAGTGCACTTGCGATCCCCCAAAAAGACAAGATCACAGCCCTGAAAGAAAAAAAGAAACCACTTACCCCATTCCAAGGACCAATACTCCCCCACACTCTCAAGTGAAGGAAGCAGCTTCCAGGTCCAAATACCTACCAGCCCTTAAGTACGCTCAGGGTTCCCTGCTAAAAAAGAGAGAGAGCAGCTCCACAATGGAGGAAAAAAAAAAAAAAAAAAAAAAAAACACACTCACTCAACAAAAAAAGAGACACACAACAAAGGAAGCACTCCCCAGGTTCACATGCTGCCCCTACTCTTCCCAGCCCTTCAATGGGATCAGGGAGGGGTGGAGCCTGGCTCTGCCCCACTCCACAGCCAAACTGCCCCCAGCTGTGCTCGCAGGGCTGCACCCCGCCCCAGGTGCGGGTTCAAAAAAAAAGGGGGAAAAGGAATGCCCAGGCAAAGGCAAGGGCCAAGAGAACATGGAAGGAAATGCCAAGGATGACGGCCCAGACAATACGGCAGGGAACGCCAAAACTGAATGCCGACATGAATGTGGCAACACAAAGCCAAGGGGTCATTAGGCCAAGAGAATGGGGCAAGGAACACAAAAATAGGAGGACAAGAGAATGTAATAGTGAAAACAGTGCAAGACCAGAGACAAGCAAGACACAGAACAAAGAGGATAGGCAGCCTTCTGGGCACCATGAAGCGCAATTCAGAGCTCTGGGGGAACCCTATTGTGCCGGGCTCTGGAATGGGTAAACGCTGGCGGGTGTGCATCGCC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1_R217#LINEs R=217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CCAGACCTTTTCTGTTAACAAACAGCAGGTCCAGGATATTGCTTCCCCTTGTTGGCTCCCTCACCAGCTGTGTCAGGAAGTTATCTCCCACACACTCTAGGAACCTCCAGGACTGTTCCCTGTCTGCTGTATTATAGTTCCAGCAGATGTCTGGGAAGTTGAAGTCCCCCACAAGAACAAGGGGGAGTGACCTCGAGACCTCACCCAACTGTCTATAAAGTATCTTGTCCACCTCTTCATCCTGGGTGGGTGGCCTGTAGCAGACTCCCACAATAACGTCAGTCTTATTGGCCTTCGCTTTTATTCTGACCCATAAGCTCTCAACCCTATCATCAACATTATTAATTTCCACACATTCATAGTCTTTTTTAACATAGAGAGCTACACCACCGCCTTTCCTACCTTGCCTATCTCTTTTGAAAAGCCGGTAGCCATCCATCACAGCACTCCAGCTGTGGGAGTCATTCCACCACGTTTCCATGATGGCAACTATATCATGGCTTTCCGAACACACAATGACCTCCAGCTCCTCCTGTTTATTACCCATGCTGCGTGCATTAGTGTAAAGACACCTGAGCTGGGCCTCCTTTTGAGTGGCAGTAGCCCTAATACCCTCATGACCATACTCAGGTGTTTCCACAGCCACCAACCTCACACCAACCCTTGTGTTCTTCCTACAAAAGGGTGAGTCGTCCTCCTCCTTCACCAAGACACAAGACTGTGGGATCTTACTAGCACATCCCTCTCCTACAAGCACTGGCATGTTACATACAGGCTCTGTTCTAGTGACCCCAGTTACACCCCCACCCCCTTTCTTACCTAGTTTAAAGCTCTATCAATGAACCTTCCCAACTCCCATCTTAAGACCCCTTTCCACTAGTGGGAGAAGCTACTCCTATTGGTTGCCAGCAGGCCTGGTCTCATGTAAACAGAGCAGAGGTCAAAAAACCCAAACCCCTGCCAGGCACACCAGGCTCAGAGCCAGGTATTAATCCGTTGGCCCATTATATTTAGTCCCTCATCATTCCCTATAACTGGAGGGATAGAGAAGAACACAACTTGTGCTCCCAAACCCTTTACCTGTCGCCCCAAGGCTCTGAAGTCCTTTTT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1_R24#LINEs R=24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AAGGCTATCAAAGATGACTTCAGGGGACTGGGGCGGGTAGTTGAAGGAACAGGTGTGCAGGTGGTTATTACATCTGTACCTTCAGTGGCAGGAAACGATACTGGGATGAGCCTAAAAACCCATCTCTTGAACAAATGGCTTAGGAGTTGGTGCAAACACAAGAAATTTGGTTTTTTTGATCATGGGGCAATTTACTCAGCACCTGGCATGATGGCTGCAAATGGAAGCAGCCTGTCTCCATGGGGAAAAAGGGTTCTAGCCAAGGAACTGGCGGGACTTATTGACAGGTGTTTAAACTAGGTATGAAGGGGGAAGGGGACAAAATGAGGACCGCTGGGACTGAGGGGGCAGTTCGAGGCTCCAAACAGAACTTGATGGGTGGAGACAGTGGAGTTCAAAGGCTTGGAGAGGGGTGGGGGGATGCTGCTTCTCTTAAGTGCCTGTATACTAATGCGCGTAGCATGGGAAATAAACAGGAAGAGCTGGAGTTCTGCGTGCGGTCGCGAGGTCATGATCTCATTGCGATCACGGAGACGTGGTGGGACAGCTCGCATGACTGGAATGTTGTCATGGAGGGCTATGTGCTTTTTAGGAAAGATCGGCTGGCTAGGCGGGGTGGTGGAGTTGCTCTTTATGTGAGAGAGCAGCTAGAATGTATTGAACTTCACTTGGGGGAGAGTGATGTAGCAGTGGAGAGCTTATGGGTGAGAATCAAGGGGCAGGCTGGTAAGGGTGACACTGTTGTGGGTGTGTACTACAGGCCCCCTGATCAGGATGAGGAGGCTGATGAGGCCTTCCATAAGCAACTGGATGTAGCGTCACGTTCCCAGGCACTGGTGCTTATGGGGGACTTCAATTATCCAGATATTTGCTGGACGACCAACATGGCCAGGCACGCACGGTCCAGACGGTTCTTGCAGTGCGTTGAAGACAACTTTCTGATGCAGGTGGTGGAGGAACCGACGCGGGGAGGGGTGTTACTGGACCTTATTCTCACCAACAGGGATGGACTTGTTAAGGAAGTAAAGGTTGGGGGCAGTTTGGGTTGTAGTGATCATGAGATGGTGGAGTTCAAGATCCTGAGTGGAAGAAGCAAAGCAATAAGTAGGATTGCTACCCTGGACTTTAGGAGAGCCAACTTCGATCTCTTCCGGGACCTACTTGGAGCTATCCCGTGGGCTCGGGTGTTAGAAGGTAAGGGGGCCTCTGAGAGCTGGTCAGCATTTAAACAGCTCTTCTTCCAAGCTCAGGATCGGTGCGTCCCTGTGAGCAAGAAATCGGGAAAAGGTGGCAGGAGACCTGTGTGGATGAGCAAGGAGCTCATGCGCAAGCTCAAAGGAAAGAAGAAGGTCCATGAAATGTGGAAAAAGGGTCTGACCACTTGGGAAGAATATAGGAATGTAGTCAGGGCCTGCAGGGATGCAACGAGGAAGGCTAAAGCCCGCCTGGAATTGAATCTGGCTAAAGTGATAAAGGATAATAAAAAAGGCTTCTTCAAGTATGTTAACAGCAAAAGGAAAACTAGAGAGAATGTGGGCCCCTTACTAAGTGAGGGGGGGGTCCTGGTAACGGGGGATGCTGAGAAGGCAGAGATACTGAATGCCTTCTTTACTTCCGTCTTCAGTGAAAAGGCTCTCCCTCAGGAATCCCACACCCTGGAGGTTAGTGAGAGGGTCTGGGGAATGGGAGACTTCCCTTTAGTCAGGAAAGAGGACGTGCGTGAGCGCCTAGGCAGTACTAAGGTCCACAAGTCCATGGGACCTGATGGGGTGCATCCACGTGTGCTGAGGGAGCTGGCGGAGGTCATTGCCGAACCGCTCTCCATCATTTTTGAGAGGTCTTGGATAACAGGGGAGGTCCCTGAAGACTGGAGGATAGCCAATGTCACTCCGGTCTTCAAAAAGGGCAAGAAGGAAGATCCGGGTAATTATAGGCCTGTCAGCCTCACCTCTGTCCCTGGAAAGGTGATGGAACAGCTTGTGCTGGATACCATCTCCAGACAACTGGGAGAAAAGGAGGTTATCAGGAGTAGTCAGCATGGGTTCACCAAGGGGAGGTCGTGCTCGACCAACCTGGTGGCCTTCTATGATGCTGTCACATGCTGGGTGGATGGGGGAAGAGCGGTAGATGTAGTCTACCTTGATTTTAGAAAGGCATTTGATACTGTCTCCCACGACATCCTTATAACAAAGCTGAGGAAGTGTGGGATAGACGAGTGGACAGTGAGGTGGGTTGAGAACTGGCTGACTGGCAGAGCGCAGAGGGTCGTCGTTGGTGGTGCAGAGTCTGGCTGGAGACCTGTAACCAGTGGTGTCCCCCAGGGGTCTGTGCTGGGTCCGGTCTTGTTCAACATCTTCATCAATGACCTTGATGAGGGGATAGTGGCCACCCTCAGCAAGTTTGCTGATGATACGAAGTTGGGAGGATTGGCTGACACGCCTGAAGGCTGTGCTGCCATTCAGCGAGACCTGGACAGGCTGGAGAGCTGGGCAGTAAGAAACCGGATGAGGTTCAACAAAAGCAAGTGTAGGGTCTTACACCTAGGGAGGAATAATTGCATGCACCAATACAGGCTGGGGGATGAGCTGCTGGAGAGGAGCTCTGCAGAGAGGGACCTGGGCGTCCTGGTGGACGACAGGTTGGCCATGAGCCAGCAGTGTGCCCTCGTGGCCAAAAAGGCCAATGGCATTCTGGGGTGCATTAAAAAGAGCGTGTCCAGCAGGTCGAGGGAGGTGATCCTCCCCCTCTACTCTGCCCTGGTAAGGCCTCATCTGGAGTACTGTGTCCAGTTCTGGGCTCCCCAGTACAAAAAAGACAGGGATCTCTTGGAAAGAGTCCAGCGGAGGGCCACAAAGATGGTGAAGGGCCTGGAGCATCTCCCCTATGAAGAAAGGCTAAGTGAACTGGGTCTGTTTAGCCTTGAGAAAAGAAGACTGAGAGGGGACCTGATCCAGGTTTATAAATATCTGAGGTGTGGCGGCCATAGGGGTGAGGCCAGTCTCTTTTCAGTGGTACGTGGAGACAGGACGAGGGGAAACGGACATAAGCTGCAGCATAGGAAGTTTCGCACGAATGTGCGTAAGAACTTCTTCACGGTGAGGGTGACGGAGCACTGGAACAGGCTGCCCAGGGAGGTTGTGGAGTCTCCTTCTCTGGAGATATTCAAGTCTCGCCTGGACACCTACCTGTGCGACCTGGTGTAGGGAACCTGCTTTGGCAGGGGGGTTGGTCTCGATGATCTCTAGAGGTCCCTTCCAACCCCTACAATTCTGTGATTCTGTG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1_R138#LINEs R=138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GATGTTGTGGGGTACCATGTCAAAGGCCTTACTGAAGTCCAGATAGATGACATTAGTGGCTCTTCCCTTGTCCATTGATGCAATGACACCATCATAAAAGGCCACTAGGTTGGTCAAGCAGGATTTGCCCTTGGTGAAGCCATGCTGGTTCTCCCATATCACCTCCCTGTCTTCCATGTGCCTTAGCATAGCTTCCAGGAGGATCTGCTCCATGATCTTTCCTGGCACAGAGGTGAGACTGACAGGTTGGTAGTTCCCAGGGTCATCCTTTTTACCCTTCTTAAAAATGGGTGTGATGTTGCCTTTTTTCCAGTCACCAGGGACTTCACCTGATTGCCATGACTTTTCAAATATCATTGAGAGTGGCTTGGCAACTACATCAGCCAATTCCCTCAGGACTCTGGGATGCATCTCATCGGGACCCATAGACTTGTGGATGTTCAGGTTCCTCAGGTGGTCACAAACCTGATCTTTGCTTACAGTGGGAGGGATGTTGCTTCCCCAATCCCCTCCTACCAAACCAAACATTTGAGGGCTGTGTGGTGAGCAGTTATCAGAGAAGACCGAGGCAAAAAAGTTGTTTAGCACCTCAGCCTTCTCCTTGTCTGTTGTTACCAGCTTGCCTGTGTCACTCACTAGGGGGGTTTTCCCTCCTGGACTTTCCTTTTCTGGTTGAGGTACCTGTAGAAGCCTTTCTTGTTCTTGGTATCCCTTGCCAAGTTCAGTTCAAGCTGGGCCTTGGCTTTCCTGACCCCATCCCTACACAGCCTAGCAGCTTCCTTATACTCTTCCCACAGTACCTGTCCCTGTTTCCACTGCCTGTGCATTTTCTTCTTGCTCTTCAGTTTGACCAGCAGGTCCCAGTTCAGCCATGCTAGTCTCTTGCCTTCCTTTCCTGACTTGCTACACCTGGGGATGGAGAGCTCTTGCACACTGAGGAAAGCTTCCTTAAAGATCTGCCAGCTCTGCTCTGCACCCTTGCCCATGAGGACAGTTTCCCAGGGTGTTTTGTTGACTAACTCCTTGAAGAGCTGGAAGTTAGCTTTCCTAAAATTTAGCTTCCTAATTTTACTCTTTGCCTGTCTCATATCCCTCTGGAGCATGAACTCAACCATAGCATGGTCACTACAGCCCAGGCAGCC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1_R930#LINEs R=930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TCTGACCCCAATACAGCAAGACAATGCAGCTAATACACTGTGAGCTTTTGCACCAGTTTCCAAATTCAGAGCAGTGAAGCAGAGTTTCCTCTATTTTTGTATGTGAAAATTTGTATGTGCCATTTTGACTCTCTGTTCTGAGAAAATACAGCAGCACTGAGATACGAGAAAGCTGTGGTACAAGCAGAAAAGGCTGTAGTGAAGGAATCAGCATGCTGTTTTGAGGAATAGCTTTGGTGTGTTTTCGAAAAGAAAAAAAAGCCAAGTACTTTTCTTGCTAGTAGGAATAGTTCTGTCCTTGGATACAAAAACATCAAAGGATTTGCTGCTTGCAAAAACATGTTCAGCTGTTTTCATGTAGTTACACCACCTTTTAGTTTACATCTATTTTATCATCTGGATGCTGAGTAAACTTGAACCAAATGCTAGGAACGTAGGCTTCCTACTGTGCATGGAAAGAGCTTAATGTCTTAGAAAAGAACACTTTGTGAACGAAGTGAAGCAAAGGTTATCCTCAAGAGGGCAATTTGCAGGTAAACCCACTTCAGCAATAGATTATACATAGTATTTTGATTTCTGCCAGCCCATCATTGAATACTACACATATTAGGAAGAATGCAGTTTAGAAGTGTTCCTCTTCAGGCTTTTTCATCTTAGAGGTGCTATCTTCCATGTGATGCATGAAATTGATATGATCTATACTTTGCTTTTTCTGTGTATATCACAGGCATCAGTCTGAGACATCCCTAGCTCATGCTTGCTCTTCAGAATTTACTAAGATGTTTGGATCAAGAGTTTGTTAATCCTAATGTTTTTTCATCTGATGTTCAATTGGTGGTTCACTGTGGCAGATGAATCACAGTAACACTGATATGACCATTTCTTTCTACATTTTGTAGGTTTTGTGCCCACAGGCTTGGATAAATTTCATAAGGCACTGGCCATCAATATAACCTATCTGATACATCATTTGCTTTACTTTCTGATACATCATTTACATTTACTTTATCGAGTGCATCCTCAGCAAGTTTGCAGATGACACCAAGCTGAGCCTGGAAGGAAGGGAAGCCATCCAGAGGGACCTGGACAGGATGGAGAAGTGGGCCCATGAAAACCTAATGAGGTTCAATAAGGCCAAATGCAGAGAGCTGCACTTGGGCTGGGACAATCCCAGTTATTTATACAAACTGGGGGAATATCTCCTGGAGAGCAGCTCTGCAGAGAAGGACTTGTGGGTCCTGGTGGATGAGAAAC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1_F_c#LINEs R=69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AAGAGATGAGCCTAGGGGAACGATGCTTGAGCTGGGGGTGAGGCAGATGACTCGGCTGAAGTGCATCTACACCAATGCACGCAGCATGGGCAACAAGCAGGAGGAGTTGGAAGCGATTGTGTGTCAGGCTAACTATGACCTAGTTGCTATTACCGAAACATGGTGGGACCACTCCCATGACTGGAGTGCTGTGATGGATGGCTACAAGCTCTTCAGAAGGGATAGACAAGGAAGGAAGGGTGGTGGTGTGGCCCTTTATATTAAAGACTGTTTTGATGTTGAAGAGCTTGGGGTTGGGAATGATAAAGTTGAGTGTCTATGGGTAAGGATCAGGGGGAAGGCCTATAAGGGAGACATCTTGGTGGGGGTCTGTTATAGACCGCCTAACCAGGATGAAGAGATAGATGAGGCATTCTATGAGCAGCTGGCAGAAGTTGCGCGATCGCCAGCCCTTGTTCTCATGGGGGACTTCAACTTCCCTGATATATGCTGGAAATACAATACAGCACAGAAGAAGCAGTCTAGGAGGTTTCTAGAGTGTATGGAAGATAACTTCCTGATGCAGCTGGTAAGAGAGCCTACCAGGGGAGGTGCCCTGCTAGACCTGCTGTTCACAAACAGAGAAGGACTGGTGGGAGATGTGGAGGTTGGGGGCTGTCTTGGACAGAGTGACCATGAAATGGTAGAGTTCTCTATTCTTGGTGAAGCCAGGAGGGGGAACAGCAAAACTGCTACCTTGGACTTCCAGAGGGCGGACTTTGAATTGTTCAGGAGACTAGTAGGGGGAGTCCCTTGGGATTCAGTCTTAAAGAGTAAAGGGGTCCAAGAAGGCTGGTTGCTCTTCAAGAAGGAAGTCTTAAAGGCGCAGGAGCAGGCTGTCCCCCTGTGCCGTAAAATGAGCCGGCGGGGAAGAAGACCGGTGTGGATGAATAGGGAGCTATTCTTGAGGCTCCAGGAGAAAAAGAGAATCTACCTCCTGTGGAAGAAGGGACAGGCAACTCAGAAAGAATACAAGGAAGTTGTTAAGATGTGCAGAGAGGAAATCAGAAAGGCAAAAGCCCAGCTTGAACTCAACCTGGCCACTGGGGTAAAAAGGAATAAGAAACTCTTTTATAAATACATCAACAGTAAGAGGAGGACAAAGGAGAATCTCCATTCTTTACTGGATGAGGCTGGGAATGTGACCACTGAGGATAAGGAAAAGGCAGAGGTTCTGAATGCCTTCTTTACATCTGTCTTTAAAAGTCAGACCAGTTATCCTCAGGGTACTCCACTCTCTGACCTGGTAGTCTCGGCTGGGGAGCAGACTAAACCCCCCGTGATTCAGGAGGAAACAGTCAGAGACCTACTACTCCAACTGGACTGTCACAAGTCCATGGGGCCGGATGGGATTCACCCAAGGGTGCTGAGGGAACTGGCAGAGGTGATAGCCGAGCCGCTTTCCACCATCTATCAGCACTCCTGGTTAACTGGAGAGGTCCCAGAGGACTGGAGGCTTGCCAATGTGACTCCCATCTACAAGAAGGGTCGTAAGGAGGATCCGGGGAACTACAGGCCTGTTAGCCTGACCTCGGTGCCAGGGAAGGTTATGGAGCAGATTGTCTTGAGGGAGATCACATAGCATGTGCAGGACAACCAGGGGATCAGGCCAAGCCAGCATGGGTTCATGAAAGGCAGGTCCTGCTTGACCAACCTCATCTCCTTCTATGATCGAGTGACCCGTCTGGTAGATGAGGGAAAGGCTGTTGATGTAGTCTACCTAGACTTCAGCAAAGCCTTTGACACTGTCTCCCACAGTATTCTCCTGCAGAAGCTGGCAGCCCGTGGCTTGGACAGGTACACTCTTGGCTGGGTAAGGAACTGGCTGGAGGGCCAGGCCCAGAGAGTGGTGGTGAATGGAGTTAAATCCAGCTGGCGACCGGTCACGAGTGGTGTTCCCCAGGGGTCGGTACTGGGGCCTGTCCTGTTCAATATCTTTATTGATGACCTGGATGAGGGCACTGAGTGCACCCTCAGTAAGTTTGCAGATGACA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1_R172#LINEs R=172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CTGGAAGAGAGTAATAAGGTCTCCCCTCAGCCACCTCTTCCCCAGACTAAACAGCCCCAGCTCCCTCAGCCTCTCCTCATAGGGCTGATTTTCCAAGCCCTTCACTAGCCTCGTTGCCCTTCTCTGGACCTGCTCCAGTACCTCCACGTCCTTTCTGTACTGAGGTGCCCAAAACTGAACACAGTACTCGAGGTGAGGCCTCACCAATGCCGAGTACAGGGGCAGGATGACTTCCCTAGTCCTGCTCACCACACCATTCCTGATACAAGCCAGGATGCCATTGGCCTTCTTGGCCACCAGGGCACACTGCTGGCTCATATTCAGCCGACTGTCCATCAGAACACCAAGGTCCCTTTCCATCAGGCAGCTTTCCAGCCACACCTCCCCAAGCCTGTAGGGTTGCCTGGGGTTGTTGTGACCAAAATGCAGGACCCAACACTTGGCCCTATTGAAACTCATGCCGTTAACCTTGGCCCATCGATCCAGTCTGTCCAGGTCCCTCTGCAGTGCCCTTCTCCCCTCTGGCAGATCAACACTCCCTCCCAACTTGGTGTCATCTGCAAACTTACTGAGGGTGCACTCAATCCCCTCATCAAGATCATCAATGAAGATGTTAAACAGAAGTGGCCCCAGTACTGAGCCTTGGGGGACACCGCTCGTGACCAGCTGCCAACTAGATCCAACTCCATTGACCACGACTCTTTGGGCCCGGCCATCCAGCCAGTGCTTCACCCAACAGAGCATACACCCATTCAGACCATGGGCAGCCAGCTTCTCCAAAAATATTATAGGGGACAGTGTCAAAGGCCTTACTGAAGTCCAGGTAGACCACATCGACAGCCTGACCCTCATCCACTAAGCGGGTCACCTTGTCATAGAATGAAATCAGGTTTGTCAAACAGGATCTACCATTCATAAACCCATGCTGACTGGGCCTGATCCCCTGGTTGACCTTTAATTGGTCCATGATGGTTCCCGAGATTATTCGTTCCATAACCTTCCCAGGCACCGAGGTGAGACTGATAGGCCTGTAGCTACCAGGATCATCTTTCCGGCCCTTTTTGAAGATGGGCATCACATTTGCCAGTTTCCAATCCACTGGGACATCCCCGGTTAGCCAGGACTGCCGAAGAATGATGGAGAGTGGCTTGGCAACCACATCTGCCAACTCCCTCAGCACTCTAGGGTGCAATCCATCTGGTCCCATGGACTTGTGAGCATCCAGCTTTCGGAGCAGGTCCAAAACCATCTCATCATGGATCATGCAGGGCCTATTCTGTTCCCCATCCCTATCTACCAGCGCAGGGGGCTGTGTTCCCAGGGAGTAACAAGTCTTACTATTAAAGACTGAGGCAAAGAAGGCATTAAGTACCTCAGCCTTATCCTGATCCTTGGTCACCAAGTTGCCCTCGGCATCCAACAAGGGATGGAGATTCTCCCTAGCCCTCCTCTTGCTGTTGATGTATTTATAGAAATATTTATTGTTGTCCTTTACCTTAGTGGCCAAGTTCAGTTCTAGCTGGGCTTTGGCTTTTCTAATTTTCTCCCTGCACAGCTTCACTACATACTTGTAATCATCATAAGTAGCTTGCCCACTCTTCCAGAGACCATAAACTTTCCTTTTGCTCTTGAGTTCCAGCTAAAGGTCTCTGTTCAGCCAGACTGGCCTCCTTGCCCATTGGCTCATCTTCCATGACTTGGGGATGGTCAGCTCCTGCACCTTTAAAATAAATTCCTTAA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1_F_a#LINEs R=157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CAGTCTCTGAGACCACAGGTTCAACCATGGTCTCCACCAGACAGCGGGCTTGCTCTAAAAAGAATGTGGCGACCCAGACAGAGAGCCTGCCTAGAAATGTGGCTGTTCAGGTCTCTGGCTGCAGGGAGTGCCTGAGCCTGTTGCTGCCAGGGGAGGGTGGCAGGGATTCCACCTGTGTGAGGTGTGAGCAGGTGGATGATCTGCTCAGCCTGGTGGTGGAGCTCAAGGAGGAGGTGGAGAGACTAAGGACCATCAGGGAGTGTGAGTGGGAGATTGACTGGTGGAGTGACTCTCTGGCATGCCAGAGGGAAGGGTGCCAGGTAGATACCCCCAGAAAAGTGGTGGACCCCCTGCCCTGTCACAGTCGGACAGACCTGACAGATGAGGAGGATTGGAAGAGAGTCCCGGCTCAGCGTCACGGGCACCCCCCCTGCCTGCCTACCCCGCTTCCCCAGGTCCCACTAAGCAATAGGTTTGAGACTCTGGAAATTGAAGGGGAGGTGAGTGGGGAGGCAATGGAGGATCCGCCTAGGAGGGAGCCTAAGGCGAGGCGGTCACCCCCACGCCTTGAGACTGCCTCCGTCAGGAAAGAAAGAAAGGTGGTTGTGGTGGGTGACTCCCTTCTCAGAGGAACAGAGGGCCCCATATGCAGACCCGACCCAAGCCATAGGGAAGTGTGCTGCCTTCCTGGGGCCCAGGTCAGGGACATAACTAGAAAACTCCCAAAGCTGATTCGGTCAACTGATTACTTTCCATTACTCATAGTTCAGGTGGGCAGTGATGAAATCGCTCAGAGAAGCCTGCAAACTATGAAAAAAGATTTCAGGGGCTTAGGGCGTTTAGTTCAAGGAGTGGGAGCGCAAGTGATCTTTTGTTCTATACCTTCAGGGGCAGTGAGGGACACTGAG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1_R0#LINEs R=0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GTGACTCCCATTTTCAAGAAAGGCAGTAAGGAAGATCCGGGGAACTACAGGCCTGTCAGCCTGACCTCGGTACCAGGGAAAGTTATGGAGCAAATCATCTTGGGTGAGATCACACGGCACGTGCATGGTATCCAGGGGATCAGGCCCAGCCAGCATGGGTTCATGAAGGGCAGGTCATGCTTGACCAACCTGATCTCCTTCTATGATTGAGTGACCAGTTTGGTGGATGAGGGAAGGGCTGTTGATGTCATCTACCTAGACTTCAGCAAAGCCTTTGACATGGTCTCTCACAACATTCTTCTGGCGAAACTGGCTGCCTGTGGACTGGACAGGTAGACTCTTCTTTGGATAAGGAACTGGCTGGAGGGCCGTGCCCAAAGGGTAGTGGTTAATGGAGTTAAGTCCAGCTGGAGACCGGTCACAAGTGGTGTCCCCCAGGGGTCGGTACTGGGGCCGATCTTCTTTAATATCTTTATTGATGACATAGATGAGGGGATCGAGTGCACCCTCAGTAAGTTTGCAGATGACACCAAGCTGGGAGGTGGTGTTGATCTGCCTGAGGGTAGGGAGGCCATACAGAGGGATCTAGACAGGCTGGATAGCTGGGCCGAGGTGAACGGGATGAGGTTCAACAAGGCCAAGTGCAGGGTCCTGCACTTGGGTCACAACAACCCCAGGCAACGATACAGGCTTGGGGAAGAGTGGCTGGAGAACAGCCCTGAGGAAAAGGACCTGGGGGTACTGGTTGATGATAAGCTGAACATGAGCCAGCAGTGTGCCCTTGTAGCCAAGAAGGCCAACGGCATCCTGGCCTGCATCAGAAAAAGTGTGGCCAGCAGGAGCAGGGAGGTGATTGTCCCCCTCTACTCAGCTCTGGTGAGGCCCCACCTGGAGTACTGTGTCCAGTTTTGGGGCCCTCAGTACAAGAAAGACATTGAGCTCTTGGAGCGGGTCCAGAGGAGGGCCACAAAGATGATCAGAGGGCTGGAGCACCTCTCCTATGAGGAAAGGCTGAGGGAGCTGGGATTGTTTAGCCTGGAGAAGAGAAGGCTCAGGGGAGACCTCATTGCGGCCTTCCAGTACCTGAAGGGAGCTTATAAACAGGAGGGGGAATGACTCTTTACAAGGGTGGATAGTGATAGGACAAGGGGGAATGGTTTTAAACTGAAACAGGGGAGGTTTAGGTTAGATATTAGGAAGAAGTTTTTCACACAGAGGGTGGTGAGGCACTGGAACAGGTTGCCCAGGGAGGTTGTGGATGCCCCATCCCTGGAGGCATTCAAGGCCAGGCTGGATGTGGCTCTGGGCAGCCTGGTCTGGTGGTTGGTGACCCTGCTCATAGCAGGGGGGTTGAACTAGATGATCTTTGAGGTCCTTTCCAACCCAAGCCATTCTATGATTCTAT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1_R120#LINEs R=120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GAGTGGAAGCAGGAATGGGTTACCTGGGAGGACTACAAAGAAGTTGTCTGAGCAGCCAGGGATCAGGTTAGGAAAGCTAAAACCCAGATAGAATTAAATCTAGCCAGGGACATAAAGGGGAACAAGAAGAAATTCTACAGGTATATCAGTGATAAAAGGAAGGCCAGGGAAGATGTGGGCCCTCTCCAGAAGGAAACTGGAGACCTGGTCACAAGGGATACAGAGAAAGCTGAGGTGCTCAATGACTTCTTTGCCTCAGTCTTCACCAGCAAGGGCTCTAGCCACACTGCCCAAGCTGCAGAAAGCAAAGGTAAGAACTGGGAGAAGGAAGATCTGCCCGCTGTAAGTGAAGATCAGGTTCGAGACCATCTAAAGAACCTGAAGGTGCACAAGTCCATGGGACCCAACAAGATCCATCCACAGGTTCTGAGGGAACTGGTGGATGAAGTTGCCAAGCCACTATCCATCATATTTGAAAGGTCATGGCAGTCTGGTGAAGTTCCCACTGACTGGAAAAGGGGAAACATAACCCCCATTTTCAAGAAGGGAAAAAAAGAAGATCCAGGGAACTACAGGCCAGTCAGTCTCACCTCTGTGCCTGGCAAGATCATGGAGCAGATCCTCCTGAAGGCCCTTCTAAGGCACATGGAAAATAAAGATGAGGTGATTAGTAGTAAACAACATGGCTTCACCAAGGGCAAGTCATGCCTGACAAACTTGGTGGCCTTTTATGATGGAGTTACAGCATCAGTGGATAAAGGAAGAGCAACTGACATCATCTACCTGGACTTGTGCAAAGCATTTGACACTGTCCCACATGACATCCTGGTCACCAAATTGGAGAAAAATGGATTTGATGGATAGACCACTTGCTGG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irddawg_Ia#LTR input15000_RT1_B4_L7_9_fsta.rev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CTTTCATCCTTACCAGCTTCTCCAGTAGCCCTACTGTATGGGGCTACTGAATCATGGCCTGAACCTCTGATTAATCACCTGAGGTGAGCAATGAGTCAGCTACGGGAGCACAGGTGAAGGCAATACACCTGTGCTGCAGGAAGGGGTGGAGCCTGGCTCCACCTCTCTTAGAGCCATTTAAGAGCAGACTGCCAGTGGGGAAGGATCTCTTCTGGAGATCTCTCCACCAGAGTCTATCGCACAGGCCCAGGATAGGTGAGTGTCCTTTTTTCCTACTCTAGTATAATAATGACATCAGCCAAATTCCTGGATATACTGTATCATCTGTATATTCATTGATTGTACAATTGGTGAGCCAGGCAGGCAAAATATACGTTATATCATGGCTTTTTTTGTGGAATTTCTATAAATGGGTCAAGGGAGAGAACACCATTCCCCTAGATAAAATGATCCCTGGGCAGATCTCAGGGTTTCTGGAATCTCCTTACTACCAATTAGTGACCATAATTGAGAAATGGGGTCCCCTGCATTCTATGGGGAATATTTCCCTAGTACGCATGACAGAATACTCTCAAGGACTAGACAGAGACATTCTAACCACAAAAGAAAGGCAGTTAGCTGCATCCACAGTGGCATAGCCACTGTTAAATGCTTTAAATCAAGCTGAGACAAGATCAGACACATTAGAAAGTGAAAATCAGCTATTAAAAGCCCATATTGACAAACTGGAACAGGAACTTAATGTACTAACAGGAAAAGAAACAATTTTACACTCTCTAGGTCAGGTCCACGTATTTCAATAGATAGTAGTCATACCTCTGAAGTAGTGGACCTGGTTGAACAGGAAAGCAGAAACTTTAAATCAGATCTAGAAGTTCCACTTATAATAGGATGGAGTTCCAGGGAGTCCGCCATAACTCAAAAGATGAAGAAAATACAAGATAGACCAGCAGGGGTGCCCCCTGACCAATGGCCCCCTGTTGAAATGCACTTACATGTAACAGCTAGGCCATATACTCCAACTGAATTAATAGATATGGTGCAGCGATTTCGGCAGAGGCCAAGAGAGAGTGTAGCTGCATGGTTGTTTAGATTATGGGTTTCAGGGGGAGAAGTGTCATGGTTAATGGGTCAGAAGTAGCAAAGCTGGCCACCATAATGGTACACCTTGCTGTCAGGCAGAGACTATACGCTGCTGTCCAGTGTAGCAATGAGAACCATTCAATAATAGACTGATTAATGGCAGCATGCCATATAGTCTAGCCAAACAAATCAGGCATTCCATTAAACACAGGACTATGGTCCTCCATGAAGGACCTTCAAAATTATATTTGTGAATTAGGCATGAGAGAAGCGATATATGAAGACTTGCTTGATAGCCCAGATATGATAAAGTTCTCAGCAAGTATGCAAGATTTAATCTTACAACAGGCCCCTTCCCACCTATATGGGACCTTAGTTTCTATATTAAACCCTCTGGTGGCCTAGGAAGCTGTGGTTCAACAAGCTGCCCAGTTAGCAGCTGATGTGGGGGAGATGGAGCGTCTGTGCACCAGGCACAATATCCAAGTAGTAGAAGAAGCAGAGGTGCTCCCAGTAGTTAAAACCAAGCGGCCACCTATGCGGAACTCTGAGTTGGGGCCTGTAAGGGTCTCACGAAACAAATGTTTAATGACCTTATTCGGGCTGGGGTCCAATTTGCAAAGATCGACCGCCAGCCCAATCACATCCTCAGATTTGATCTTACAATCAGTGATTCCAGAACTACCCTAAGAAACCAAGGGTAAGAGTTAGAGGATGATGATGTGGAATTTTGAGGATTTCATTATTCCCAATAGAAAAAAAAAAAGTTCCCTCGGGTGTCTCAGGCTACAATGCCTGAACCACCTGAAGCAAAAGACTTGATTTTGGCCCACTTCGTGGAGTGACGAGGGATGTTAGTCCCCCTAGGGCCTCCAGACAAGACCAGAGGCCATATGTAGAGTTAACAATATATTAGTCCCAGAAAAATGTCCAGAGAGTTATGGCACATGTTGATACTGGCGCAGAAACATCAGTTATTTACGGAAATCCGAACAAATTTCATGGAGACAGAGTGATGATAGGTGGTTTTGGGGGACAAACTATTCCTGTCACCCAAACATGGTTAAAACTGGGGGTTGGGCGTCTCCCACCCAGGAGTATAAGGTATCTATTGCCCCAGTCCAGGAATACATCTTAGGCATAGATATTCTATGCAGTCTGGCTCTCCAGACAACTGTGGGAGAGTTCAGACTTCGACAGAGATGTATTAGTATCTGGGTGGTACAGGCAATATTAAGAGGCCATGTGAAACATGGGCCAATTTGCCTGCCAAAACTGCGCTGGATTACTAATGTGAGACAGTATAGAGTCCTGGGTGGGCAGGATGAAATATCAAAAATGGTGCAGGAATTAGAAAAAGTGGGTGTTATAAGACCTGCTCACAGCCTATATAATTAACCCATATGGCCAGTGTGGAAGTCGCATGGCACATGGAGAATGATGGTAGATTACAGAGAATTAAATAAAGTCACAATGCCTATTCATGCAGTTGTACCCAATAGTGCCTCCCTCATAGACACATTCAGTAGGGAGATAAAAACCTATAATTGTGTCCTAGATTTAGCAAATGCATTCTTCAGTATCCCAATTACTGAAGAATTGCAAGATCAGTTTGCATTTACATGGGGAGGCAGGCAGTGGACCTTTCAGGTCCTGCCACAGGGGTATGTGCATTCACCAACGTATTGTCACAATCTAGTGGTGCGTGACCTGGCTGATTGGAAAAAACCTGATAAGGTTAACCTGTATCACTATATTGATGATCTGCTGCTGACATCCGACTCACTGGAGGCAGTAGGGCAGGCAACGGATTCATTAACTGCCTATTTACAACAGAGGGGGTGGGCTATAAATCCTGAAAAGGTGCAAGGTCTGGGCCTGTCCGTAAAATTCCTGGGGGTGGTTTGGTCAGGAAAGACCAAAGTACTGCCCAGTGCTGTCATAGATAAGGTTCAGGCGTTCCCAGTCCCTACAACATCGAAGCAGCTGCAAGAGTTTCTAGGTGTATTAGGTTATAGGCGTTCTTTTATACGTCACCTAGTGCAGCTGCTAAGGCCACTGTAGAGACTCACAAAAAAGGGGCAGCTTTGGGACTGGGGGAAAACAGAACAGGATGCTTTCCAACAGGTGAAACTGGCAGTTAAAAAAGCCCAGGCATTGGGTATATTTGATCCTACCCTCCCAGCCGAGTTGGATGTTCATGTTACGCAACATGGCTTTGGTTGAGGCCTGTGGCAAAGCCAGAGTTCTGTTCAAACCCAAATTGGTTTCTGGTCTCGGGTTTGGCACGGAGCAGAAGGAAAATACAGTATGATTGAAAAACAGTTATTGGCTGCCTATTCGGCATTGCAGGCAGTAGAGCCAATAACTCAAACGGCTGAAGTTATAGTCAAGACCACTCTGCCGATTCAGAGGTGGGTAAAAGATCCGACCCACCTTCCTAAAACAGGGGTGGCCCACTCACAAACAGTGGCACGATGGGTCGCCTATCTCAGCCAAAGGAGTTATCTGTCTTCATCACCTTTGAAAGAAGAACTCCAGAAGATCCTAGGCCCAGTAACGTATAACAGTGATGCACCAAAAGAAATACTGGTTGCTCCACCACAGAAGAGTCCCGTTCAGGAGAGAAAATACCCTATCCCTGAAGATGCCTGGTACACAGATGGGTCCAGCAAGGACAACCCAAGCAAGTGGAGAGCAGTAGCATACCATCCTTCTACTGAAACAATCTGGTTTACTAGGGGGATGGTCAGAGCAGCCAATGGGCAGAACTGCGAGCCGTGTGGATGGTTATAACTAAGGAACACGGTGATGGTATCCTGAATATCTGTACAGATAGTTGGGCTGTGTAGCAGGGGCTCACTGTGGATTGCGGAATGGACTATCCATGCCCGGCCGATCTGGGGCAAGGCCATGTGGAATAGACATGGAATACAGTCAAACACAGGACTGTAGGTGTCTACCATGCTTCTGGTCATCAGCCCCTACAGTCACCAGGAAACAATGAAGCCAACACGCTGGCCCGAATACGATGGATTGAGAATTCACCATCTGAGAACATTGCCCGTTGGTTACATCAGAAGCTACAGCATGCGGGACACAAGACAATGTGGGCAGCTGCTAAAGCATGGGGACTGCCCATACAGCTACCTGACATCATCCAGGCATGCTGGGATTGCGACACTTGCTCCAAGATTGAGACCGAGATCGTTGCCCGAAACAACAGCCCATCTTGCTAGAGGACATAATCCTCTCCAGTGATGGCAGGTCGATTACATCGGGCCCCTCCCTCAGTCTGAGGGGGTGAGATATGCCCTGACCTGCGTCAACACTGTAAGTGGGCTACTGCAGGCCTATCCAGTGCCGAAAGCAAACCAGGCATATACCATCAAGGCACTCACCAAACTGATTTCTGCCTATGGGACACCTCAAGTCCTCGAGAGCGACCAAGGAACTCATTTTACTGGTGCACTGATACAACACTGGGCAGAAGAAAATAACATCGAATGGCAATTCCACCTGCCATATAATCCAACGGGGGCAGGCCTCATCGAATGTTATAATGGTATTCTTAAGGCTGCCCTGAAGACAGATTCCCAGTCCCTGCAGGGGTGGACAAAAAGACTGTATGAAACCTTGTGGGACGTGAATGAAAGACCCCAAGATGGCAGACCCAGCGCCCTGAGAATGTTGCATAACACATGGGCCACCCCGCTTAGGATCCAAATTACGGGCACTGATCATCAGGTAAGACCCCAGATTGGTAATGAAAATAATATTCTGCTCCCTGCCCCTGAGAATTTAGATCCTGGTACCCATAGAATAAAATGGCCTTGGAAGGTACAGGTAGGACCCAAGTGGTGTGTCCTACTTGCACCTTGGGGGAGATTGTTGGAGGCAGGAGGCTCAGTAGTCCATCCAGTAATAGGTACATGGCCTACTGATGTTGTGGTCAACACTCCAATTTTCATTGCTAAAGGGACTCCCATCATGTCCCTAGGGCAAATCAGGACACCTCCTTTGGTGCCTGATATTATTATGCAGCCGCAGACATCCGGCCAGAAAGTGTGGTACAGGCGGCCAGGACATGCCTCTGTACAAGCAGAAGTGTTGACCCAGGATAGAAACACGGCCTGTATCTTGCCCTGGAGAGCAGACCTTCCCCTCCTGGTACCTCTGAAACATCTGAATACATACTGTATTTCTCCCCGTGAGTCTTTGAGCCTTCAGGATCACTGGAAGGAACAAAATGTCATCAAAAGCATTCCAGTGTTACTGTCGGATCATGTGTAACACGCGGTGATGGTCTACATGGGACTGATGGAACACAAGACGGACCGGCACCTCACGACTGCATGTCTCGAGTAACATCATCGAGCACTGGCCCATAAAAGAATATCAACATTCATCGATTGTCACTCATCTTGAATTTTACCAACATGTGTCGCAATGAAATTGTATAAGCATCGTGGTGTATTTGATCTTTGTATTAGGAAAAGCTCACCCTTTAGTCAACCTAATCATTGGTTCACACCATGAAGGGGTGGGAGTGTACAGGGCTGCTGAATCATGGCCTGAACCTCTGATTAATCACCTGAGGTGAGCAGTGAGTCAGCCACGGGAGCACAGGTGAAGGCAATACACCTGTGCTGCAGGAAGGGGTGGAGCCTGGCTCCACCTCTCTTAGAGCCATTTAAGAGCTGACTTCCAGTGGGGAAGGATCTCTTCTGGAGATCTGCTCCACCAGAGTCTATCACGTGAGCGCAGGATAGGGTGAGTGTCCTTTTTTCCTACTCTAGTATAATAATGACATCAGCCAAATTCCTGGATATACTGTATCATCTGTATATTCATTGATTGTACACTACACTTTAGGGCTGTCCCAAGACAAGAGAAGTCTCTGCCGTCCTCCAC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irddawg_Ic#LTR input_4518_PT_B4_L6_7_fsta.rev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ATTTTATAATCTTACGTGGTGTATGGGAACTGCTGAATCGCGGCCTGAACCTCTGATTGACCACCTGAGGCGAGCAATGAGTCAGCCCTGGGAGCACAGGTGAAGTCAGTTCCCTTGTGCTGCTGAAAGGTGTGAAGCCTGGCTGCACCTCTCCTAGACCCATGTAAGGGCAGACCACCAGAGGGTAAGGATCTCTTCTGGAGATCCCTCCTCTGGAGTTTTGTGGTGAGCCCAGGATGTGGGTAAGCTTTCTGTCTATTTTCTTTTTGTTATTATAATGTGCTCTGCCAACCACTCTTGTTTATTTCATAATTATAACTTCTTTCTGTTCACTGACTATACGCTTGGTGAGCCAGACAGGCCAAATATACTAAAATTCACATTATGTCCTTTCTGTGGAATTTCTGTCAATGGGTCAGGGGGGAGAACGTTACCCCTCTAGATAAAAGGATTCCAGGGCAGATCCCAGGATTTGTGAGATCTCCCTATTATGAACTAGCAGTTATCATTGGAAAGTGGGGTCCCCTACGTGTTTTGGGAAATATCTCCCCGTACCGCATGGTAGAGTACTTTCAGGGACTTAGCAATGATATAGTGATCACAAAAGAAAGACAATCAGCTGCCTCCACAGTGGTGTGGCCGCTATTAAATGCTTTAAATCATGCTGAAGCGAGGAATAATACTTTAGAGAATGCAAACCAACCTTTGAGAGACCGTATTGAAAAGTTAGAGCAAGAACTTGGCATTTTAGCAGGGGCGAAACCAATCCTGCATCTTCCAATAGGTCAAGTTTGTAACCTTTCAATAGACAGTGACCCAACTCCTGAATCAACAGACTTCACTGATCAGGCAAATAAAAAATGTAAATTAGATCTCGAATCTCCGATTTTGACAGATCCACTAGTGGTCTGTCCTGGCATAACTCAGAAAACAACAAAAAAGTAGAGGACAGACCAGCAGGGGTGCTGCCTGCTCAGTGGCCCCCTGCCCAGACTCATTTGCACGTAACAGCCCGGCCCTACACAGCAACGGAATTGATGGATTTAGTACAGCGATCTTGGCAGGAGCCTAGAGAAAATGTGCCAGCCTGGTTATTAAGACTGGTTATTATTCTGGGGCAGAAAGTGTTTTGGTGAATGGCTCAGAAATAGCCAAGTTGGCCACCATGACTGACCATCCTGTCCTCAGGCAGAGGTTATATGCAGGTGTTCAATATCTTAACGAAAACCATTCTATAATAGAATGGTTAATGGTGGCCTGCCATATGCTATGGCCGATAAATCCGATATACCTCTACATACAGGGATGTGGTCCTCCATGGAGGACCTTCAAAATTATATCTGGGAACTAGGCGTAAGGGAAGCAATTTATGAAGATACATTTGATGGCGTTGATATGGTCAAATTCTCAGTGGGGATGAGAGACTTGATTCTACAGCAAGCCCCCTCCCATCTATATGGTACTTTGGTCTCTGTATTAAATCCCCTGGTGGCCTCAGAAGCGATAGTCCAGCAGGCTGCCCAGTTAGTGGCTAACCTGGGAGAAACAGAACGCCTGCGGTCCAGGCACAACATTCGGACAACAGAAGAAGCCGAGGTCCTGCCGCTGACTAAAACCAAGGTGCTGGCTGCTCGAGCTCCTCAATCGGAACCTGTAAGGGTCTCCCAAAAACAAATGTTTAATGATTTAATTCGGGCTGGGTTCCAGTTTGCTAAGATTGACCGCCAGCCCAACCATGTCCTTCTCCAGCTTTGGAGACAACTAAAGGACAATCAGAAATTTCAGAACTACCCTAAGAAACCTAGGGTAAGGGTTATAGAGAGAATAACAGCAACGACATGGAACCTAGAAGATTTCATTGTTCCTAATAGAAAAAAAAAGACTGCCTCAGGTGTCTTGGGCCATGATGCTTGAGCCACCAGAAGCAAAAGAATTGGCCATAGCACAATTTATGGTGTGATGAGGGATGCTAGTCCCTCTAAGGCCTCCAGACAGGACCGGAGGCCCTATGTACAATTAATGATTTATTGGTCCCGAAAAAATATTCAGAGAGTTATGGCATTAGTGGACACTGGAGCAGAAACATCAATGATCTACGGAGATCCGACCAAATCTGATGGAGACAGAGTGATGATTGGTGGTTTTGGGGGACAGACTATTCCTGTCACCCAAACATAGTTGAAATGGGGGTTTGAGCGTCTCCCACCCCGGGAGTATAAGGTATCTATTACCCCACTTCAGGAATACATCTTGGGCGTAGATACTCCATGGGATCTGGCTCTCCAGACGACTGTGGGAGAGTTCAGACTTCGACAGAGATGTATCAGTATCCGGGCAGTGTAGGCAATATTAGGAGGCCATGTGAAACATGGGCCTATTTGCCTGCTGAAACCGTGCCGGATTACTAATGTGAGACAGTATAGACTCCCGGGTGGGCAGGATGAAATATCAAAAATGGTGCAGGAATTAGAAAAAGTGGGCATTATAAGAACTGCACACAGCCCATATAATTCCCCCATGTGACCAGTGCAAAAGTCAGATGGCACGTGGAGAATGACAGTGGATTACAGGGAATTAAAAAAGGTCACGACACCTATTCATGCAGCCGTACCCAATATTGCCTCCCCAATGGACACATTGAGTAGAGACATAAAAACCTACCATTGTATCCTAGATTTAGCAAATGCATTCTTCAGTATTCCAATTGCTGAGGAATCGCAAGATGAGTTTGCGCTTATGTGGGGAGGCAGGCAGTGGACCTTTCAGGTCCTGCTACAGGGGTACATGCATTCACCAACATATTGTCACAATGTAGTGGCGCGTGACCTGGCTGATTGGAAAAAACCTGATGATGTTAACCTGTATCATTCTATTGATGATTTCCTGCTGACATCCAACTCACTGGAGGCAGTAGGGCAGGTGGCAGATTCATTAACCACCTATTTACAATTAAGGAGATGGGCTATAAATCCCCAAAAGGTGCAAGGTCCAGGCCTGTCCGTAAAATTCCTGGGGTGGTTTGGTCAGGAAAGACCAAAGTACTACCCAGTGCTGTCACAGATAAGGTTCAGGCGTTCCCAGTCCCTACAACATCGAAGCAGCTGCAAGAGTTTCTAGGTATATTGGGTTACTGGCTTTCCTTTATACTTCACCTAGCGCAGCCTCTAAGGCCACTGTACAGACTCACAAAAAAGGGGCAGCTATGGGATTGGGGGAAAACAGAACAGGTCGCTTTCCAACAGGCAAAACCGGCAGTTAAACAAGCCCAGGCATTGGGTATATGCCCCAGTATAAGTGGCAGTGTTGACCCAGGATAGAAATACGGCCTGTATCTTGCCCTGGAGGCAGACCTTCCCCTCCTAGTACCCCTGAAACATCTGTGGACCCCTTGAGTCTTTGAGCCTTCAGGATCACCATAAGGAACGAAATGCCATCAGAGTGTTCCAGTGTTACTGGCAGATCACGTGTAACACCCGGTGATGGTCCACATGGGACTGATGGAGCACAGGATAGACCTGCACCTCACGACCGCATGCCTCCAGTAACATCATCGAGCACTGGCCCATAAAAGAATATGGACGTTCACCGATTGTAACTCATCTTGAATTGTACCAACATGCGTTGCAATATAGCAGATCTCTGTATTAGGAAAAAGCTTACCCTGTAGTCAACCTGATCATTGGTTCATGCCATGAAGGGGTGAAGTGTATAGGAACTGCTGAATCATGGCCTGAACCTCTGATGGATCACCTGAGGCAAGCAATGAGTCAGCCCTGGGAGCACAGGTGAAGGCAATTCCCCTGTGCTGCCAGAAGGTGTGGAGCTTGGCTCCACCTCTTCTAGACCCATGTAAGAGCTGACTACCAGTGGGGAAGGATCTCTTCTGGAGATCCCTCCTCTGGAGTTTTGCAGTGAGCCCAGGACATGGGTAAGCTTTCCTTCTATTCTTTTTGTTATTATAATGTGCTCTGCCAACCACTCTTGTTTATTTCACAATTATAACATCTTTATATTCACTGACTATACATGTGGATTATGGAGTTTGATTCTGCACATCAAAACCCTCTGCCCGTAACT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irddawg_Ib#LTR input_4675_PT_B4_L6_2_fsta.rev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AGCATTCTATCTTTTCTGCTTTGGTGTAATAACTATGTAGCTAAGCTCTTTGGTATACTGTAACATCTGTTTATTCATTGATTGTACACTTGGTGAGCCAGGCAGGCCAAATATGCTTTATACTATGTCCTTTCTGTGGAATTTCTATAAATGGGTTGGGGGCAGAACATCACCCCTTTAAATAAAATGATCCCTGGACAAATCCCAGGTTTTCTGGGTTCTCCTTATTACTAATTAGCAACTGTAGTTGAGAAATGGGGTTCCCTGCATACTATGGGGAATGTTTCCTCATTCCACATGATGGAATACTTCCAAGAATTGGACGGAGACATTCTAACTACAAAAGAAAGGCGGTTAGCTGCCTCCACGGTGGCATGGTCACCTTTAAATGCTTTAAATCAAGCTGAGATAAGAGCTGACACCTTAGAAAGTGAAAATCAGATATTAAAAGATTGTACTGAAAAACTAGAATGGGAACTTAATGTATTAACAGGGAAAAGACCAACTTTAGATTCCCTGATAGGTCAGGTCTGCAATATTTCAATAGATAATAACTACACCTCTGGAGTAATGGACCTGGTTGAACAGGAAAACAAAAACTCTAGATTTAGAGGTTCCACTTGTGGCGGATTCCTTGGAACTCCATCCTATTATAACCCAAAAGACAAAGCAAGTACAAGATCAACCAGCAGAGGTGCCCCCTGACCAATGGCCCCTGCCCAAATGCATTTACTCTTAATGGCTAGGCCATATACACCAACAGAACTAATGAATATGGTGCAGTGATTTCGGCAGAGGCTGAAAAAGTGTACCCATGTGGTTACTTAAATTATGGGATTCAGAGGTGGAAAGCATCATGGTTAATGGGCCAGAAGTATCAAAATTGGCCACCATGATGGTACACCCTGCCCTCAGACAGAGACTGTATGCTGCTGTTCAGTGTAACAATGAGAACCATTCAATAATAGACTGGTTAATGGCAACATGTTGCATGGTTTGGCCAAACAAATCAGATATTCCATTAAACACAGGATTATGGTCCTCCATGGAGGACCTTCAAAATTATATTTGTGAACTGGGCGTAAGAGAAGCGATATATGAGGACTAGTTTAAAAGCCCAGATATGGTAAAGTTCTCGGCAGGTATGCAAGATTTAATCTTACAGCAGGCCCCTTCTCACCTATATGTGACATTAGTTTCCATATTAAAGCCCCTGTTGGCCTCGAAGGCTGTGATTCAATAGGCTGCCCAGATAGTAGCTGATTTGGGGGAGATAGAGCATTTGTGCACTAGGCGTGATATTTGAGCAGTTGAAGAAGCAGAGGTGCTTCCAGTAGTTAAAACCGAGAGGCCACCTGTGCAGAATCCTCAGTCAGGACTTGTAAGGGTCTTGCAAAAACAAATGTTTAATGATCTCATTCAGGCTGGGGTCCAATTTGCAAAAATTGACTGCCAGCTTAGTCGCATCCTCCTTCAGCTGTGGATTGAAGGACAATCAGAGATTCCAGAATTACCCTAAGAAACCAAGGGTAAGAGATACAGAAAGTGTACCAATGATGATGAGGATTTCATTGTTCCCAATAGAAAAAAGAAGCCCCCTCAGGTGTCTCAGGCTACAGTGCCTGAGCCACCTGAAACTAAAGACTTGACTTTGGCTCAGTTCATGGAGTTGAAAATATTCTGGTCCTGGAAAAATGTCCAGAGTTATGGCACTTGTTGATACTGGAGCAGTAACATCAATTATCTACAGAGATCTGACCAAATTTGATGGAGACAGAGTGGTGATTGGTGGTTCTGGGGGACAGACTATTCCTGTCACCAAAACATGGTCGAAACTGAGGGTTAGGCATCTCCCACCCCGGGAGTATAAGGTATCTATTGTCCAAGTCCAGGAATACATCTTGGGCATAGATATTCTATGGGGTCTGGCTCTCCAGACAACTGTGGGAGAGTTCAGATTTTGACAGAGATGTATTAGTATCCAGGCGGTGCAGGCAATATTAAGAGACCATGTGAAACATGGGCCTATTTGCCTGCCGAAACTGTGCCGGATTACTAACGTAAGACAGTTAGACTTCCAGGTGGGCAGGATGAAATATCAAAAACGGTGCAGGAATTAGAAAAAGTGGGCATTATAAGACCTGCATACAGCCCATATAATTCCCCCATATGGCCTGTGCGGAAGTTGGATGGCACGTGGAGAATGATGGTGGATTATATAGAATTAAATAAGGTCATGCCGCCTATTCATGAGGCTGTACCCAATATTGCCTCCCTAATGGACACACTGAGTAGGGAGATTAAAAACCTATCATTGTGTCCTAGATTTAACAAATGTGTTCTTCAGTATCCCAATTGCTGAGGAATCACAAGATCAGTTTACGTGGGGAGGCAGGCAGTGGACCTTTCAGCTCCTGCCACAGGGGTATGTGCATTCACCAACGTATTGTCACAATCTAGTGGCGCGTGACCTGGCTGATTGGAAAAAAACTGATAATGTTAACCTGTATCACTATATTGATGATCTGCTGACATCTGACTCAATGGAGGCAGTAGGACAGGCGACGGATTCATTAACCGCTTATTTACAACAGAGGGGATGGGCTATAAATCCCCAAAAGGTGCAAGATCCAGGCCTGTTTGTAAAATTCCTGGGGGTGGTTTGGTCAGGAAAGACCAAAGTACTACACAGTGCTGTTGTAGATAAGGTTCAGGTGTTCCCAGTCCCTGCAACATTGAAGCAGCTGCAAGAGTTTCTAGGTGTATTGGGTTACTGGCATTCCTTTATACCTCACCTAGCGCAGCTGCTAAGGCCACTGTACAGGCTCAGAAAAAAGGGACAGCTATGGGATTGGGGGAAAACAGAACAAGATGCTTTCCAACAGGCAAAACTGGCAGTTAAACAAGCCCAGGCATTGGGTATATTTGATCCTATCCTCCCAACCGAGTTGGACGTTCACGTCACTCAAGATGGCTTTGGTTAGGGCCTGTGGCAACACCAGAGTTCTATTTGGACCCCCCCATTGGTTTCTGGTCTCAGGTCTGGCATGGAGCAGATGAAAGATACAGTATGATTGAAAAACAGTTATTGGCTGCCTACTCTGCATTACAGGCAGTAGAGCCTCAAACAGCTGAAGTTTTAGTTAAAACCACTCTGCCGATTCAGGGGTGGGTGAAAGGTCTGACCCACCTTCCTAAGACAGGGGTGGCCCAAGCACAAACAATGGCATGATGGGTTGCCTATCTCAGCCAAAGGAGCAGTCTGTCTTCATCACCCTTGAACGAAGAACTTCAGAAGATCCTAGACCTGGTGACATATCACAGTAATGCACCAAAAGAAACACTGGTCTCTCCACCAGAGAAGAGTCACATTCAGGAGGGGAAAATATCCTATCCCTGAGGATGCCTGGTACACAGATGGGTTCAGCAAGGGCAGCCCAAGCAAGTGGAGAGCAATAGCATACCATCCTTCCCTGAGACAATCTGGTTTGATGAGGGGAATGGTCAGAGCAGCCAATGGGCAGAACTGCGAGCTGTGTGGATGGTTATAACCAAGGAACTTGGTGATGGTATCTTGAGTATCTGTACAGATAGTTGGGCTGTGTACCGGGGGCTCACTCTTCAGATTGCACAGTGGGCCACCCAGGAATGGACTACCTATGCCTGGCTGATCTGGGACAAGGACATGTGGTTAGACATATGGAATACAGTCAAACACAGGACTGTATGTGTCTACTGTGTTTCTGGCCATCAGCCCCTACAGTCACTGGGATGAAGCCAACATGCTAGCCTGAGTTCGATGGATTGAGAATACACCATCTGAGAACATCACCCGTTGGTTCCATCAGAAGCTATAGCATGCAGGACAAAAGACCATATGGGCAACTGCTAAAGCATGGGGACTGCCTGTACAGCTACCTGATATCGTCCAGGCATGCTGGGATTGCAACACTTGCTCTGAGACCAAGATCATTGCCTGAAACAACAGCCCATCTTGCTAGAGGACACAATCGTCTCCAGCGATGGCAGGTCGATTACATTGGGTCCCTTCCTTGGTCTGAGGGGGTGAGATATGCCTTGACCTGCATCGACACTGCAAGTGGGCTACTGCAGGCCTATCCAGTGCCAAAAGCAAACCAGGCATATACCATCAAGGCACTCACTAAACTGATCTCTGCCTATGGGACACCTCAAGTCATCAAGAGCGACCAAGGGACTCATTTTACTGGTGCAATGATACAATGCTAGGCAGAAGAAAATAACATTGAATGGCGATTCCACCTGCCATATAATCCAATGGGGGCAGGCCTCATTGAATGTTATAATGGTATTCTTAAGGCTGCCCTGAAGACAGACTCCCAGTCCCTGCAGGGGTGGATGAAAAGACTCTGTGAAACCTTGCGGGACCTGAATGAAAGACCCCGAGATGGCAGACCCAGGGCCCTGAGAATGTTGCAGGCAACATGTGCTACCCTGCTTAGGATCCAAATTACAGGCACTGATAATCAGATAAGACACCAGATTGGTAATGAAAATGATCTTCTGCTCCCTGCCCCTGAGAATTTAGATCCAGACACCCATAGAATAAAATGGCCTTGGAAGGTGCAGGTAGGACCTGCAGGTGGTGTGGCCTACTTGCACCTTGGGGGAGATTATTGGAGGTGGGAGGCTCAATAGTCACTCCAGTAATAGGTACATGGCCTACTGATATTGTGGTCAACACTCCAATCTTCATTGCTAAAGGGGCTCCCATCCTGTCCCTATGACAGATCAGGACACCCCCTTTGGTGCCTGATATTATTATGCAGCTGCAGACATCTGGCTAGAAGGTGTGGTACAGGCGGCCAGGATGTGCCCCTATACAAGCCAAAGTGTTGACCCAGGATAGAAACACAGTCTCTATCTTGCCCTGGAGAGCAGACCTTCCCCTCCTAGTACCTCTGTATTACTCCCTGTAAGTCTTCGAGCCTTCAGGCTCACCAGAACGAATGAAATATAATCAAAGCGTTTCAGTGTTACTGTCAGATCATGGGCAACACCTGCTGATGGTGTACATGGGACTGATGGAACATAGGATGGACCTGCAACTCACGACCACATGCCTCCAGTAACATCGAAGAATACGAATGTTCACTGACCGTCACTCATCTAGAATTGTACCAACATGTGTCACGATGGAAATTGTATAAGCATTGCGATATAGCAAATCTCTGTATTAGGAAAAGCTTACCCTTTGGACAACCTGATCACTGGTTCACTCTGTGGAGGGTGGAGTGTGTGAGAACTGCTGAATCACAGTCTGAACCTCTAATTGATCGCCTGAGGAGAGCAATGAGTCAGCCACAGGAGCACAGGTGAAGGCAATTCACCTGTGCTGCTGGAAGGGGTGGAGCCTGG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CACCTCTCCTAGACCCATTTAAGAGCTGACTGCCAGTGGGGAAGGATCTCTTCTGGAGATCCACTCTGCTGGAGTTTCATAAGTGAGAGTAAGTGGGTAAGCATCCTATCTTTTCTGCTTTAGTGTAATAACTATGTAGCCAGGCTCTTTGGTATACTATAGCATATGTATATTCATTGATTGTACATAGGTGCTTGTAAAACATCTCAAATTATGATCATTTTTCCACCAGTTACT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hort1#LTR R=92_rev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GGAGGCACAAATTATTTGGGGCCTGGCTAATGCTTATCGGGCCTTATTCAATACTATCCTGGAGAGGGAGAGAGTTTGTGAAATTGAAAAGGAGAGTCTCAGGGAAACAGTGCAAAATGAGCGAGAGAGTCTCCTGGTCGAGAGAAACAGCCTCCAATCTGAGAGAGATGCCCTCCGAATTGAGAGAGACTCCCTGCAATCCAAACTCAACAGTCTTCAATCTCAACAAGACACCCTCCAATCTGAGCTAGATACTCTCATAATCGAACGAGACAGGCTCCAAGCTGAACTGGAGGATGAGAGCATTGGAACTGACCAACCTGATCAACTACAGGAAGCACCACAATTGATGTCAGTTGCCCCTGTAAGAGGACGGAAAATGAAACGAATCTCGACTCAGTTAGAAGAGAAGAAAGAGGAGGAAAGAGGTCCAGAGGAGTGGCTCCAAGATCCACAAGAAGCACCCCTGAGTCCAGGGGAGGGGCCCTCAGTAAGACCACGGTCACCAACGCCTATGAGGGCAACAAGAAGTCCTGAAAGAGTAAGAGGTGAGCAAGATATCGTTACCATTGTTGATCGATCTCTGAAAATGAATGAAATTCGAAGTCTGAGAAAAGACTTTTCACGTCACCCAAATGAGCCTATTGTCACCTGGTTACTTCGATGTTGGGACAATGGGGCCAACAGTGTGTGGCTAGATAGTAGAGAAGCTCGCCAACTGGGTGGCATTGCTAGGGACTCAGCCATTGACAGAGGTATTAGTACATGCCAGAACCAGGCCTTCACCCTCTGGAAGCGGATGTTGTTAGCTGTAAAAGAAAGATACCCCTTCAAAGACGATCTGATGCCTGAGAAAAAGAAATGGACTGATATGGAAAAAGGCATCTGTTATTTGAGAGAATATGCTGTGGTGGAAATGCTACATAGCCCCGATTTCATTCCTAATGAGCCAGACCAAGAGCATGATCCTGAGAGAGTCAGGTGTACACCAAACATGTGGCGTACATTCACAAAGACTGCACCAGAAAGGTACGCCAGTACATTTGCAGCAATGTATGGCAGAGGGGAAAGAAGACCCCTTATAAATGAATTGGTTAATAAACTTCAAGACTTTGAGTTACATTTAAGCCCTCTACGAGCTTGTGTTTCAGCCATTACAAAAGTAGCTGAAAAGCTGGACAGAATGGAGAACAAACAAGAAGATATAATAGACAAACTATCAACCGTGCCTGATGCTGATGAATCCATGGTGGTAACAGATACATCAAATGGAGACCAGAATTCCCAAAACAGCCTATTGGAGGGGCTGATCAACTTGATTTCCTCCCAGCCGGTGGCATCCAATGTCTCAGCTATCAAAAGAAGACGTTCTCCTGCTCGAGCAAGTGACAACAGTAAGACCACATCACGTTTTGCCTTGTGGCATTACCTACGTGACCATGGAGAAGATATGAAGGAGTGGCATAAACAACCTACTCCTGTACTTCAAGCACGGGTAAGAGAATTACAAGACAAATCAACCACCAAGGTGAACTTCTCCAAAAAGGTGAT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Kronos_Id#LTR R=176_rev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GAGGAGGAGGAGGAGGAAGATCCAGGCGAGGGGCCCTCCTCAGAACCACCACCATCGGGAAAAGCAAAAGGAAAAACTAAGAGACATGCAGAAGAGAGTGATGATGAGGACGTCTTTATTACTACTCGTCGGCCTCTGAAGATGACTGAAATCCAAGGCTCAAGAAAGGAGTTCACACGGGGCCCGAATGAAACTCTCGTTTCCTGGTTGCTTCGCTGCTGGGACCGCGGGGCCAATAGCTTGTTTCTAGATGGTAATGAAGCTCGCCAACTAGGAGCCATTGCCAGAGATCCAGCTATTGACAGAGGAATTAGTCGATGTTTGGATGAGGCTGCCACCCTCTGGGAACGAGTGTTAATAGCCGTGAAGGAAAGGTATCCCTTCAAAGACGGCTTGAAGCCTGTGATGAAAAGATGGGATACAGTTGAAAAGGGTATCCAGTATTTGAGGGAAATGGCTGTGGTGGAAATGTTGTTTGACCCTAACTTTGTTCCTAACCACCCACGACAAGACCACGACCCTGAGAGAGTGAGGACGACGCCTGAGATATGGCAGAGACTCATAACAACAGCACCAGACAGATATGCCGGTACACTACTGTCAGCTAATGACAGATACCAGGAACAAGAGAGAATACCCTTAGTTTTTGAATTGATTCTTACGCTCCAAAACTACGAACAACAGCTACCCCCAACTCACGTTTCCATTGCCGCCATCTCACAAATAACGGACCAACTGAATGAAATGCAGGAGCAAATGTCTCTACTGATTAATCGTGACAAACCTGTGCCAGTATCAGAAATGCTCGATGAAGATCAGGATAATCAAAAGAGTCTAATGAAGGAGCTGATCAAACTAATGCGAATCCAACTAATTAACGATGATGAACCTTCCTGCTCACGGGCACCATCAAAAATCTCAGCTATTAAAGGCAAACGCTTTCCGGCTCCAGTGAGGAACAATACATCGCGAATTGCCTTGTGGCGTTACCTACGTGACCATGGAGAAGACATGAGA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GGCACGACCAAGCTACTCCTGTACTACGAGCACGGGTGAAAGAATTACAAAGCAGATCAACCACCAGTGCAGTTGCTCCAGTTATCACAGGTAATGAATAGAGGGGCCCTGCCCTCAGTCGGGGGGGGAAAAGGATAATCGAGTATATTGGACTGTGTGGATTCGATGGCCTGGCACGTCAGAACCACTGAAATATAAGGCACTGGTGGATACTGGTGCACAGTGCACTCTGATGCCCTCGAGTCATGAAGGGACAGAATCAATCCATATTTCCGGGGTGACTGGAGGCTCTCAAGAATTGACTGTGTTGGAGGCCGAGATAAGCCTCACTGGTAAGGACTGGCAAAAACATCCTATTGTAACTGGCCCAGGGGCTCCATGTATACTAGGTATCGATTACCTCAGAAGGGGGCATT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Kronos_Ib#LTR R=84_rev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TCTCAACCGTCCAGGAATCCTAGAGGTGATCATGGACTGGCCTGAAGGTAAAAAGTTTGGAACATCACCAGCAGAAGAGGTATCACGTGCTAAAGAGGCCCCACCATATAATGAACTACCAGAAAATGAAAAGAAATATGCCCTGTTCACAGATGGATCGTGTTGTATTGTGGGGAAGCATCGCAGATGGAAAGCCGCTGTGTGGAGCCCCACACGACAAGTTGCAGAGGCCACTGAAGGAAAAGGAGAATCGAGCCAATTTGCAGAGGTAAAGGCTGTCCAACTGGCCTTGGATGTTGCTGAACGGGAGAGGTGGCCAATGCTTTATCTTTACACTGACTCATGGATGGTGGCAAATGCTTTATGGGGGTGGTTACAGCAGTGGGAGCAAAATAACTGGCAAAGAAAGGGTAAACCTATTTGGGCTGCTGAGCTGTGGAAAGATATTGCTGCCCGAATAAAGAATATGGTTGTAAAGGTGCGCCATGTAGATGCTCATGTGCCCAAGAGTCGGGCTACTGAAGAACAGCAAAATAACCATCAGGTAGACCGAGCTGCCAAAATTGAGGTGGCTCAAATAGACTTGGACTGGCAGAACAAGGGTGAATTATTTCTAGCTCGATGGGCCCATGAGACCTCGGGCCATCAAGGAAGAGATGCAACATATAAGTGGGCTAGAGACCGAGGGGTGGACTTAACTATGGATGCTATTGCACAGGTTATTCATGACTGTGAAACATGTGCCACAATTAAACAAGCCAAGAGGATGAAACCTCTCTGGGGGGAAGGGCGATGGCAAAAGTATAAATATGGGGAGGCATGGCAGGTTGATTATATCACCTTGCCACGATCTCGCAATGGTAAGTGTTATGTGCTTACCATGGTGGAGGCAACCACTGGGTGGCTTGAAACATATGCAGTACCCCATGCTACCGCCCGAAATACCATATTAGGTCTTGAGAAACAAGTCCTGTGGCGACATGGCACCCCAGAAAGAATTGAGTCAGATAATGGGACTCATTTTAAAAATTCTCTTGTAAATACTTGGGCCAAAGATCATGGCATTGAGTGGATTTACCATATTCCCTACCATGCACCAGCCTCTGGTAAAATTGAACGATACAATGGGTTGTTAAAAACTATGCTGAAAGCAATGGGAGGCGGTACATTTAAGCACTGGGAGAAGCATTTGGCAGAAGCCACCTGGTTAGTCAATACCAGAGGATCTATCAATCGTGATGGTCCTACCCAATCCAGCTCCCTACATACCGTAGAGGGAGATAAAGTCCCTGTAGTACATGTAAAGAACATGTTGGGAAAGGCAGTTTGGGTTTTTCCAGCTTCTGGGAAGGGCAAACCTCTTCGTGGAACTGTTTTTGCCCAGGGACCTGGGTCCACTTGGTGGGTGATGCAGAAAAACGGGGATGTTCAATGTGTACCACAAGGGAATTTGATGTTGGGGGAGTGCAGTCAGTAATTCCATGTGTGTGTATTTATATTTTTTTTTTATATATTAAGCATGATGTATTGATTTGTAATAAGGGATGTATTGTCATGGTTTAATGATTTTGAGTTATCGGTATTCCACATCATAACATCATGTAATGCACTGGGGGTTTGACTGCTGATGCTCAAGTTCCGGGTGCCTGTCCGGAGGAGAAGAAGAGCTACATTTCCCCAGGGGGCTTTGCGGTCAGCGAGGAGATATAACTCCCGGCAAGGTCACCTGATGCTCTCTTCTTTGCCTGCGCTTCTTCGCTTGCGCTTCT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hort3#LTR R=325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ATTGATTTAAAAGACTGTTTTTTTACCATTCAACTTCATCCAAAAGACGCACCACGATTCACTTTCTCAGTGCCCTCCATCAACCAACAAAGCCCTGCTCAGCGGTATCATTGGACTGTGTTACCACAAGGAATGCTTAATAGTCCAACAATATGTCAATTGACTGTAGCAAATGCATTACAACCAGTACGAAAAGCTAGACCTCACATCCTTATTTATCATTACATGGACGATATATTAATAGCAGCAGAACAAGAAGAGGGTCTAAAGGACGCTTTACTGCTCATCTGGCAGGCAGTCCAATCTGTCAGTTTACAAATAGCTGAAGAAAAGGTACAACTCAGTTCTCCATGGAAATATTTAGGATGGAAAATTACATCTCACACCATTCAGCTACAAATCCTCAAAATAGTACCTCACGTACAGACATTAAATGATCTGCAAAA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hort2#LTR R=597_rev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TGGCCAAGTGACTGGCCATTGATTCCATCTTGTGCGGTGGTGGGTGTGGGAGGTTCTCTTCTAGCAAAGAGGGCAAGGGATGAAGTCGAAATCATGTCAATAAATAGGGACGGGACCGTTGAAAGACCTGTCCTGATAACTCCCTTTGTAGCCCAGGTGCCGGGTACGTTATTAGGGAGGGACTTCTTGAGGGGGCTTGGGGCACGCATTACAAATTTATGATTAGGGCCACTGTCTGCCAATTGTCTGCCACTCATGCCATTCCATTACGCTGGAGATGGGATGTCCGCCCCGTCTGGGTAGATCAGTGGTCCCTTTCACGTGATAAGCTTGCGGCCCTTAAATATTTGCTTGCTCAGGAGCTTCGCCTTGGGCATCTTGAACCCTCACTTAGTCCGTGGAACACCCCTGTGTTCGTCATTAAGAAACGGTCAGGGGCCTATCGCCTGCTACATGACCTACGTGCGGTTAATGCTCAATTGGTCCCCTTTGGAGCCGTGCAACAAGGTGGCCCTCTTTTATCAGCCATTCCCAGAGGATGGTCGTTAGTAGTAATTGATCTTAAGGATTGCTTCTTTTCTATTCCTCTGGCAGAGGAAGACCGGGAAGCGTTTGCTTTCACTGTTCCAACCGAGAATAATGCTGGGCCTGCCGAAAGGTATCAATGGCGGGTCCTGCCTCAAGGAATGGCA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Kronos_Ic#LTR R=100_rev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CCACTTGGTTACTTCGATGTTGGGACAATGGGGCCAACAGTGTGTGGCTAGATAGTAGAGAAGCTCGCCAACTGGGTGGCATTGCTAGGGACTCAGCCATTGACAGAGGTATTAGTACATGCCAGAACCAGGCCTTTACCCTCTGGAAGCGGATGTTGTTAGCTGTAAAAGAAAGATACCCCTTCAAAGACGATCTGATGCCTGAGAAAAAGAAATGGGCTGATATGGAAGAAGGCATCTGTTATTTAAGAGAATATGCTGTGGTGGAAATGCTACATAGCCCCAATTTCATTCCTAACGAGCCAGACCAAGAGCATGATCCTGAGAGAGTCAGGTGTACACCAAATATGTGGTGTACATTCACAAAGACTGCACCAGAAAGGTACGCCAGTACATTTGCAGCAATGTATGGCAGAGGGGAAAGAAGACCCCTTATAAATGAATTGGTTAATAAACTTCAAGACTTTGAGTTACATTTAAGCCCTCTACGAGCTTGTGTTTCAGCCATTACAAAAGTAGCTGAAAAGCTGGACAGAATGGAGAACAAACAAGAAGATATAATAGACAAACTATCAACCGTGCCTGATGCTGATGAATCCATGGTGGTAACAGATACATCAAATGGGGACCAGAATTCCCAAAACAGCCTACTGGAGGGGCTGATCAACTTGATTTCCTCCCAGCCGGTGGCATCCAATGTCTCAGCTATCAAAAGAAGACGTTCTCCTGCTCGAGCAAGTGACAACAGTAAGACTACATCACGTTTTGCCTTGTGGCATTACCTACGTGACCATGGAGAAGATATGAAGGAGTGGCATAAACAACCTACTCCTGCACTTCAAGCAAGGGTAAAAGAATTACAAGACAGATCAACCATCAAGGTATACTTCACCAGAAAGATGATTACTGCAGTTGCTCCAGACAATGCAGGTAACAAATAGAGGGGCCCTGCCCCCAGCCAGGGGGGGGAAAGGGATAATAGAGTTTATTGGACTGTGTGGATTAGATGGCCTGGCACATCAGAACCACAGAAATATAAGGCCCTGGTGGATACTGGTGCACAGTGCACTCTAATGCCCTCGAGTCACCAAGGGACAGAATCAATTTATATTCATGGGGTGACTGGGGGTTCCCAAGAGCTGACTATGTTGGAGGCCGAAATCAGCCTCACTGGTAAAGACTGGCAAAAGCACCCTATTGTGACTGGCCCAGGGGCTCCATGTATACTTGGTATTGATTACCTCAGAAGGGGATATTTTAAGGATCCCAAGGGGTATCGATGGGCCTTTGGAATAGCTGCTGTAGACACAGAAGGTGTTAAGCAGCTGTCTGTTTTGCCTGGCCTGTCAGAAGATCCATCTGTTGTGGGGTTGCTACGAGTGAAAGAGCAACAGGTACCGATTGCTACAAAAACGGTGCACAGACGGCAGTACCGCACCAACAGGGATTCCTTGCTCCCCATTCATAAGTTGATTCGTCAACTAGAGAGTCAGGGAGTGATCAGCAAAACTCACTCACCTTTTAACAGCCCCATATGGCCAGTGCGTAAAGCCAGTGGAGAATGGAGGCTGACGGTGGACTACCGTGGCCTGAATGAAGTCACACCCCCACTGAGTGCTGCTGTGCCAGATATGTTAGAACTCCAATATGAATTGGAGTCAAAAGCAGCCAAGTGGTATGCCACCACTGACATTGCTAATGCCTTTTTCTCCATTCCTTTGGCCACAGAATGTAGGCCACAGTTTGCTTTCACCTGGAGGGGCGTTCAGTATACCTGGAATCGTTTGCCCCAGGGGTGGAAACACAGCCCAACCATTTGCCATGGGTTGATCCAAGCTGCACTGGAACAGGGAGGTGCTCCTGAGCACTTACAGTACATTGATGACATTATTGTGTGGGGCAACACAGCAAAGGAAGTTTTTGAGAAAGGAGAGCAAATAATCCAGATCCTTCTGCGTGCTGGTTTTGCTATTAAGCGAAGCAAAGTGAAAGGACCTGCCCAGGAAATTCAGTTCCTAGGTATAAAGTGGCAAGATGGACGTCGTCACATCCCAACAGATGTGATCGACAAAATCACTGCCATGTCTCCACCCACTAATAAGAAAGAGACACAATCTTTTCTGGGTGTAGTGGGTTTTTGGAGAATGCATGTTCCAAACTACAGCCTCATTGTAAGCCCCCTTTATCAGGTGACGTGGAAGAAGAATGATTTTGTGTGGGGTCCTGAGCAGCAGCAGGCTTTTGAGCAGATTAAACAAG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Kronos_Ia#LTR R=75_rev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TACCTCAGAAGGGGATATTTTAAGGATCCCAAAGGGTATCGATGGGCCTTTGGAATAGCTGCTGTAGACACAGAAGGTGTTAAGCAGTTGTCTGTTTTGCCTGGCCTGTCAGAAGATCCATCTGTTGTGGGGTTGCTACGAGTGAAAGAGCAACAGGTACCGATTGCTACAAAAACGGTGCACAGACGGCAGTACCGCACCAACAGGGATTCCTTGCTCCCCATTCATAAGTTGATTCGTCAACTAGAGAATCAGGGAGTGATTAGCAAGACTCACTCACCTTTTAACAGCCCCATATGGCCAGTGCGTAAAGCCAGTGGAGAATGGAGGCTGACGGTGGACTACCGTGGCCTGAATGAAGTCACACCCCCATTGAGTGCTGCTGTGCCAGATATGTTAGAACTCCAATATGAATTGGAGTCAAAAGCAGCCAAATGGTACGCCACCACTGATATTGCTAATGCCTTTTTCTCCATTCCTTTGGCCAAAGAATCTAGGCCACAGTTTGCTTTCACCTGGAGGGGCATTCAGTATACCTGGAATCGTTTGCCCCAGGGGTGGAAACATAGCCCAACCATTTGCCATGGGTTGATCCAAGCTGCACTGGAACAGGGAGGTGCTCCTGAGCACTTACAGTATATTGATGACATCATTGTGTGGGGCAACACAGCAAAGGAAGTTTTTGAGAAAGGAGAGCAAATAATCCAGATCCTTCTGCATGCTGGTTTCGCTATTAAGCGAAGCAAAGTGAAAGGACCTGCCCAGGAAATTCAGTTCCTAGGTATAAAGTGGCAAGATGGCCGTCGTCACATCCCAACAGATGTGATCAACAAAATCACTGCCATGTCTCCACCCACTAATAAGAAAGAGACACAATCGTTTCTGGGTGTAGTGGGTTTTTGGAGAATGCATGTTCCAAACTACAGCCTCATTGTAAGCCCCCTTTATCAGGTGACACGGAAGAAGAATGATTTTATGTGGGGTCCTGAGCAGCAGCAGGCTTTTGAGCAGATTAAACAGGAGATAGCCCGTGCCGTGGCCCTGGGGCCAGTACGGATGGGACAGGATGTAAAGAACATCCTCTACACTGCTGCTGGAGAGAAAGGTCCCACTTGGAGTTTGTGGCAAAGAGCCTCAGGAGAGACCCGAGGCCGACCCCTGGGATTCTGGAGTCGGGCGTACAGAGGGTCTGAAGAGTGCTACACTCCAACTGAAAAGGAGATCTTAGCCGCGTATGAGGGGGTTCGGGCTGCTTCCGAAGTAATCGGTACTGAAACACAGCTCCTTCTGGCACCTCGACTGCCAGTGCTGAACTGGATGTTCAAGGGAAAGGTTCCCTCCACCCATCATGCTACTGATGCCACTTGGAGTAAGTGGATTGCGCTGATTACGCAGCGAGCGCGGATGGGGAACCTCAGCCGTCCAGGAATCCTAGAGGTGATCATGGACTGGCCTGAAGGTAAAAAGTTTGGAACATCACCAGCAGAAGAGGTATCACGTGCTAAAGAGGCCCCACCATACAATGAACTACCAGAAAATGAAAAGAAATATGCCCTGTTCACAGATGGATCGTGTTGTATTGTGGGGAAGCATCGCAGATGGAAAGCTGCTGTGTGGAGCCCCACACGACAAGTTGCAGAGGCCACTGAAGGGAAAGGAGAATCGAGCCAATTTGCAGAGGTAAAGGCTGTCCAACTGGCCTTAGATGTTGCTGAACGGGAGAGGTGGCCAATGCTTTATCTTTACACTGACTCATGGATGGTGGCAAATGCTCTATGGGGGTGGTTACAGCAGTGGGAGCAAAATAACTGGCAAAGAAGGGGTAAACCTATTTGGGCTGCTGAACTGTGGAAAGACATTGCTGCCCGAATAAAGAATATGGTTGTAAAGGTGCGCCATGTAGATGCTCATGTGCCCAAGAGTCGGGCTACTGAAGAACAGCAAAATAACCATCAGGTAGACCAAGCTGCCAAAATTGAGGTGGCTCAAATAGACTTGGACTGGCAGCACAAGAGTGAATTATTTCTAGCTCGGTGGGCCCATGAGACCTCAGGCCATCAAGGAAGAGATGCAACATACAAATGGGCTAGAGACCGAGGGGTGGACTTAACTATGGACGCTATTGCACAAGTCATTCATGACTGTGACACATGTGCCACAATTAAACAAGCCAAGAGGATGAAACCTCTCTGGGGGGAAGGGCGATGGCAAAAGTATAAATATGGGGAGGCATGGCAGGTTGATTATATCACCTTGCCA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irddawg_Id#LTR R=62 (inverted_half_and_half)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ATATCATGTCTTTCTTTGGAATTTCTATAAATGGGTCAAGGGGGAGAACATCACCCCCCTAGATAAAATGATCCCTGGGCAGATCCCAGGATTTCTGGGATCTCCTTATTATGAACTAGCAACTATAATTGAAAAATGGGGTCCCCTGCGTACTATGGGAAATATTTCCCCATTACGCATGACAGAATACTTTCAGGGACTGGACAAAGATATATTAACTACAAAAGAAAGGCAATTAGCTGCATCCACAGTGGCATGGCCACTATTAAATGCTTTAAATCAAGCTGAAATAAGAACAGATACTTTAGAAAATGAAAATCAGCTATTAAAAGCTCGTATTGAAAAATTAGAACAAGAACTTAATGTATTAACAGGGAAAAAAACAATTTTACAGTCTCTAGGTCAGGTCCGTAGTATTTCAATAGATGATAGTCATACCTCTGAAGTAGCGGACCTGGTTGAACAGGAAAACAGGAATTCTAAATCAGATCTAGAGGTTCCACTTATGGCGGATCCCCTGGAACTCCGTCCTATTATAACTCAAAAAACAAAAAAAGTACAAGATAGACCAGCAGGGGTGCCCCCTGACCAATGGCCCCCTGCCGAAACGCATTTGCATGTAACAGCCAGGCCATACACTCCAACTGAATTAATGGACATGGTGCAGCGATTTCGGCAGAGGCCGAGAGAGAGTATACCTGCATGGCTGCTCAGGTTATGGGATTCAGGGGCAGAAAGTGTTATGGTTAATGGGCCGGAAATGGCAAAGCTGGCCACCATAACATTACATCCTGCTGTCAGGCAGAGACTATACGCTGCTATCCAGTATACCAATGAGAACCACTCAATAATAGATTGGTTAATGGCAGCATGCCGGATGGTCTGGCCAAATAAAACAGATATTCCACTAAACACAGGACTATGGTCCTCCATGGAGGACCATAAACCTGTATTTAGGGGAATATCTGTTTTATTTGGCCAAACCATGCAGCATGCTGCCATTAACCAATCTATTATTGAGTGGTTCTCATTGGTATACTGGATAGCAGCATATAGTCTCTGCCTGACAGCAGGATGTAAAGTTATGGTGGCCAGCTTTGCCATTTCTGGCCCATTAACCATAACACTTTCTGCCCCTGAATCCCATAACCTGAGCAGCCATGCAGGTACACTCTCTCTCGGCCTCTGCCGAAATCGCTGCACCAAATCCATTAATTCAGTTGGAGTGTATGGCCTGGCTGTTACATGCAAATGCGTTTCGGCAGGGGGCCATTGGTCAGGGGGCACCCCTGCTGGTCTATCTTGTACTTTTTTTGTTTTTTGAGTTATAATAGGACGGAGTTCCAGGGGATCTGCCATAATTGGAACCTCTAGATCTAATTTAGAATTTTTGTTTTCCTGTTCAACCAGGTCTGTTAATTCAGAGGTATGATTATCATCTATTGAAATACTACAGACCTGACCTATAGGAAGTTGAAGAATTGGTTTCTTCCCTGTTAATATACCAAGTTCTTGCTCTAATTTTTCAATACAGTCTTTCAAAAGTTGGTTTTCATTCTCTAAAGTATTATTCCTCATTTCAGCATGATTTAAAGCATTTAATAGTGGCCATGCCACTGTGGAGGCAGCTAATTGTCTTTCTTTTGTGATCAGTATATCTTTGCTAAGTTCCTGAAAGTAATCTGCCATGCGATATGGGGAGATATTTCCCATAACACATAAGGGACCCCATTTTTCAATGATAACCACTAGTTCATAATAGGGAGATCCCACAAATCCTGGGATCTGCCCAGGAATCATTTTATCTAGGGGGGTAACGTTCTCCCCCTTAACCCATTTAAAGAAATTCCAAAGA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Kronos_Ie#LTR R=153 (392 bp overlap with R=176)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TTGAAGCGATACCTTTCCTTCACGGCTATTAACACTCGTTCCCAGAGGGTGGCAGACTCATCCAAACATCGACTAATTCCTCTGTCAATAGCTGGGTCTCTGGCAATGGCTCCTAGTTGGCGAGCTTCATTACCATCTAGAAACAAGCTATTGGCCCCACGGTCCCAACAACGAAGCAACCAGGAAACAAGAGTTTCATTCGGGCCCCGTGTGAACTCCTTTCTTGAGCCTTGGATTTCAGTCATCTTCAGAGGCCGACGAGTAGTAATAAAGACTTCCTCATCATCACTCTCTTCTGCATGTCTCTTAGTTTTTCCTTTTGCTTTTCGCGATGGTGGTGGTTCTGAGGAGGGCCCCTCGCCTGGATCTTCCTCCACCTCCTCCTCCGCTTCTTCTCTTTTCCGTTCTAGACGCGTGGACACTCGTTTCCATTTCTTGCCTTCCACAGGAGCAACTGATATTGTTACTGGTGTCTCCTGTAACTGATCAGATTTGACTTGGAGATTCTCCATTTTGGCTTGAACCTCAGCTCGGAAACTCTCTCTCTCCAGAATAGTATTATATAGGGCGCGGTAAGCACAAGCCAAACCCCAAATAAGTTGTACCTCCTTAGATTTATGTAAGCCGCGCTGTCCCTGACTCAAATACTGACTTAGTTTCTCAGGATCCCACAGGTGTTCAAGAGTAAAATCCCATGACATTGCGGGTCCCCATGCTTCTAAGATCTTTCCTAAACCTCTCCATATTCCCTGCCAGTCAGCATTCTCTGGTTTTGGAGGAGACTCCTTCCCTATATAATGAAATACAATCAAGGAAAGCAATAGCACGGACACCAACATCAGTATTAATTCGAGATTCAAAAACAGTCTGACAAACCGATAAGAAAGCCTGGAGACTGGTCTGAACATCGTGCTGTTCGTAAAATTAGCCATTCCATCTGGGATGTAAATGTCAAAATTCAAACCATACCACATTGCATACAGGTACCATGCAGGTGTCTCCGTCAATGCCCTTAGGTAGTTATATATGAACACAATTCCACAACAAGTAATTATGGCATTGATAATTTGCCAATAAGTTGAGAATAACATGACAGCTTGTAAGCCTTTACTCAACACCCTCACGATGAAAAGTGGGTTCATTGCTGGTGTCTATTAAAAAGGGGTTAATGAATTGAAACTGACAAGAGGAAGGAGGAAAAAAGAAAAAAAAAAAAAAAAAGGCACTACCCAGACTAAGCAGTGCTCAAAGTTTACAAATATCCCAGAACACTGGCAGCACGCCTAGTCTTTCAAGGTCAAGTTTTCCAGCACAGAAACCTAAACTACTGATAATGCTCCCTAACGAAGCTCTCTAAGAGCAAAGAGAGAGATTCGTTCTAAAAGCTAAAAAGCAGATTTGCCCGCATTCTCCACCAAAAAATCTGTCACAGAGTTAACAAGATCAATTTACGCC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oprano_Ia#LTR R=606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GTTTCCTGACTGCAGATGGTTAGGGGTTACAGTTCCTTCTAACACTGCCCAGGTTCTTTCTCCCTGAGACATAGCCTCTATTTTTCCTTGCAGTTGTATACCTATAGGTTTTAACGACTCTGGAAGCCCCCTAATTAAAGGAGTCATCCTTTCAGGATCAACAGGCATCATCATAGGTGATTCATGGTGTGGCTGCAGCTTTCTATCATACATCATTTGGAGACAAGCAGCCTTTTGAACACTCTCTACTAACTGATCAGTTGTTCCAGTAATGGCAAGAGGGTCTCCCCTTTCTAAAGGGTTGAGACCACCTGCCCAGTAGGCAGCCCTCTGTGTTAAGGA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oprano_Ib#LTR R=889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GCGGCTAAAATCTTTTTTCAATTTTGCTAGTTCAGTGGCTGAGAAGGGAATTTCCTTAACATTCATTTGAGGATCTAGATCCTCGCTGTTATCGAAGGTATATTCGGTTTTTATCAAAGGACGCAATGGGGCTATTGGAGTTTCTAATTTGTCTAGTCTTTCCTTTATTTCTTGCAATCCCTCGTGAGGAAAAGTTTTTTCTTGAGGCAAACTATGGGTGACAGTATCGCTAGTATCCTTACATGTTAACAGTTCCTTAAAAGCCATCTGCAACAAAGCCGAATTACGTTTCTCTCTTTCTAATTGTTCCTCAAGGTTCACTATCTGATTCTGCAGAGTTTTTACCAGTTCTTGTGTTACTTTAACCGATTCCTGCAGTGCTTGTATAGTTTGGGTTTCTGCCGAATGCTTTTCATCTCGGAA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oprano_Ic#LTR R=675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GAGTGTTGTCCTTCCAGGTATAGTCTGAAACTTTATTTGTGCGTACCTCCTGGAGTTGCAAGGAGCGATATTTTTGAAAACTTAGACGTGAGTCCTTCTCCAGGAAGACCGCTCCATATTCTGAAACTTTACTGTTTATGTGTATACCTCTCGGGGACGTATGAATTAATTTTGAATACGTGTGTGCCTCCTCAGGAAGACCTCTCTGCATTTTGTGATTTAAGTATCTTGTAACTTAAGTGTGAAATTTGAACCTTTTTGTGTGCTTCCCTCAGAGAAAGGGAAGAGTGATTGGAGCATTTGCATTTGTT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R=20LTR#LTR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AAAAAATAAAAATAAATATATATATATATATATATATATGTATATAACAAGTGATGCACAAGCAATTGCTCACCACCCCCTGACCGATGCCCAGCCAGCCCCCGAGCAGCAGAAGAGAGAGAGATGAACTCCCACCCCCTTCAAAACTCCTTCCACATGATGTCATATGGTATGGAATATCCCTTTGGCCAGTTTAAGTCAGCTGTCCTGATTCTGTCCCCTCCCAGCTCCTTGTGCCCTTCACTGCCAATGGCCTTGGCAGTGTACAACACTGATTAGCAGCAACTATAAACATCAGTGTGTTATCAACATTGTTTTTCTCCTAGAACCAAAACATAGCATCATACCAGACACTCTGAAGAAAACAATTCCATCCCAGCTGAAACTAAGACA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R=25LTR#LTR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AAGAGATTATTCTTTTACATCATTGTCTCAAAGCTTGCTGGGGACACAGATGGACAAGTCCAAGCAAGTCCTGGGCAAGGGTTGAGAAATCCTTTGTCTGTGGAACACAGATGGACAAGGCCAGGGGCAAGGAGAGAGAGATAAGCTGCAGCTTAATGGCCGTGAAGCAGTCTTTTGTGTGGGCTTATCTCAAGGAAGATGGCCATCTCAGGAGGTGCTGCACATGACTCTTACCCAAGCACCCAGGAATGCCACGTAGGCAGAAGAAGAAGGAGAATAAAAGGAGGAACAAAAATCAGGAGGAGGTGTTTTTGCCATCAGATTCCTCATGAAGAAGAAGATGCGTGTTGCCGGACTCGCCTCGCCATGCTCCTCTCTCCCTCCTGCTTCTGCTCTGATCTCCTCCGCGACTTCCTTCTGCCACCTGCTTGCTGCCCAAGGCCGGCCACGCTGCTTCTCTCTCCCCCCCCCCCTCCTTCTACCTCGGACCATCGAAACGTCGTGCAACGGGACCGCTGCTGGATCCTGGTGGTGACTATCCCCGCTTTACGCAATTCTTGCTTCTTTCCTCTCTTTTCTATCGCCCTCCTTCCCTTCCCCGTCTCCCTGATTAGGATTATAATAAACTGGTTGGACCAACATTTGAACCGTTGTTTCTTAATCTCACGCCGGGTATATAATATTAAAAGAACCTCATCTCCCTCCTATAAATCGGAGCGAGACA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R=55LTR#LTR (overlap with R=25)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AAGAGATTATTCTTTTACATCATTGTCTCAAAGCTTGCTGGGGACACAGATGAACAAGTCCAAGCAAGTCCTGGGCAAGGGTTGTGAAATCCTTTGTCTGAGGGACACAGATGGACAAGGCCAGGGGCAACGAGAGAGAGATAAGCTGCAGCTTAATGGCCATGAAGCAGTCTTTTGTGTGGGCTTATCTCAAGGAAGATGGCCATCTCAGGAGGTGCTGCACATGACTCTTACCCAAGCGCCCAGGAATGCCACGATGGCAGAAGAAGAAGGATAAAAAGGGGACCTACAACCAGGAGTTTAGGTTTTCTGGCAACAGATTCCTCATGAAGAAGAAGAGGTTTCTGCCATGAGAAGCCTCACGACCTGCCTCTCTCCCTCCTGGACTTGCTCTGCGCTCTACCAGCATGCTGAAGAAGAACAAAGGTGTCTGCCATCAGATTCCTCACTACGGAATTCCTGCATGCTGACGGACTCTCCTGGGCCTGCTACCTGAGTCCTGCTGCTTCCTCCCGGATTGGCTCTGCGACTTCTTCCTGCTACCTGCTTGCTGCCCAAGGCCGGCCACGCTGCTGCTCTCTCCCCCCGCTGCTTTTGCCTCGGACCTTCGAAACGTCGTGCAACGGGACCGCTGCTGGATCCTGGTGGTGACTATCCCCGCTTTACGCAATTCTTGCTTCTTTCCTATCTTTTCTATCGCCCTCCTTCCCTTCCCCGTCTCCCTGATTAGGATTTATAATAAACTGGTTGGACCAACATTTGAACCGTTGTTTCTTAATCTCACGCCGGGTATACAGATATTAAAAGAACCTCATCTCCCTCCTATAAATTGGAGCGAGACA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R=265LTR#LTR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AGTTCAAAGTAGGGCTTTTGGTTTCAGAAACTCTCTCTCTTATTTTATTTGATTTATTTAACTCAATTTCAATTATATTGTATTATATTGTGTTATCTTGCATTCCAATATCATATTTAGTAAAATTAAGTTTCCTCCTTAGATCGTTGCTGCTGTTCTGTTTTT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R=623LTR#LTR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GGACTTATATCTAGGGATAACCCCGTGACAACTATTGGTGGAGGATGCGGGCAACTATGGTTTTTTACTTCATCTTAAGAGCATTATATAGAGGACTAAGGACCCTTATGTTCCTTGGAACATATTGGTTCCTTTTTAAGCTCCTCATATTCTGTTTCGGAGTTGCACATATGTATAGTCAATTAAGGGCACTGATGGAGATACCTGCCTGGTTCCTATACATCCCGGCTAATCTAACAGACAATATGATGTTTGGACTGGTTTCCAGGTGCTCTTCCCAGTTCCTTATGCATGTTCAGGGTG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R=773LTR#LTR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TAACCCCGTGACAACTATTGGTGGAGAATGCGGGCAACTATGGTTTTTTACTTCATCTTAAGAGCATTATATAGAGGACTAAGGACCCTTATGTTCCTTGGAACATACTGGTTCCTTTTTAAGCTCCTCATATTCTGTTTCGGAGTTGCACATATGTATAGTCAATTAAGGGCACTGATGGAGATACCTGCCTGGTTCCTATACATCCCGGCTAATCTAACAGACAATATGATGTTTGGACTGGTTTCCAGGTGCTCTTCCCAGTTCCTTATGCATGTTCAGGGTGCCAGCTTAGGTACTG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R=675LTR#LTR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GAGTGTTGTCCTTCCAGGTATAGTCTGAAACTTTATTTGTGCGTACCTCCTGGAGTTGCAAGGAGCGATATTTTTGAAAACTTAGACGTGAGTCCTTCTCCAGGAAGACCGCTCCATATTCTGAAACTTTACTGTTTATGTGTATACCTCTCGGGGACGTATGAATTAATTTTGAATACGTGTGTGCCTCCTCAGGAAGACCTCTCTGCATTTTGTGATTTAAGTATCTTGTAACTTAAGTGTGAAATTTGAACCTTTTTGTGTGCTTCCCTCAGAGAAAGGGAAGAGTGATTGGAGCATTTGCATTTGTT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R=42LTR#LTR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CACGGAGTTAACGAGATCAATCTACGCCCGTGAAAAGGGGGCGGTAGGCCCCTGCCCTCCCCTCCCGGCCCCACAAAATGGGAAGGAAGGGAGGAAAACAAAAAAAGAGGCAACAATCTATGGAGGAAAACTTATTTTACTAACTATGATATCGGAATGCAAGATAACACAATATAATACAATCTGATTGAAATTGAGACTAATAAATCAAATAAAATAGGAGAGAGAGAGTGCCCGAGACCGATTCAAACCTGAAAAGCTTGGAACGGCCAGGAAAGCACCCTCCAGCACCCACTGCCAGGCAGTAAGAGACCGCCCCACCCGGAAGGGCCAGATCCCATGACTTCTGTAATGTATAGGGATAGGTGCCTGGAATTGGAGCATTAACACTTTAACTCCCAGTACACTACATGATGTTTTGATGCGGAATACTGAGAACCAAAAACAAAAAAACAAAAAACCATGACA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R=39#DNA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TGTCACCACTGCTGAAATGCACCACCCACTACCTCACTGTGCTCACATCCACTGTTTGGTCTCCATAAACATTCAGCAAGCATTAATGAATGTCAATGGGTGACATTTTTTCTGCATGGAGGAATTCAATGACACACCTTTGCTTCATATGCACTTCCATGTCAGACACCATTTTGTCAGACTGCCCCTCTGCTGCCATCTGTCACATGGCAACAAAATGTAATGGAATATTGGTGGGAAGGTTCAACCTCTACTGCCATACCACCAACATCCGCCTCTGATGTTGTGGGCCAACATAATAAAATAGGAGGCATTACTTTTGGAGCAGCTCTCATAAAATATATAATATATATAATATATATATAAAAAAAAAATTAATTTTTTTTATTTTTTTTTTTTAAAAAAAAAAAAAAAAAGAGCAACAAAAACATAAAACTAGTGGGATATTTGACCTTGTTTTTGTGAAACTAATGCATCAGTCTGGTTTGATGGCAGTGGTTGCAATTCTTAGTGAGTTCTCAAGGTGTTCATCAGAGATTTTTGATGAAATTTTACTCTTCCTGTACTTCATCCTTGAAAATAGTTGTTCACAAATGTACATACTGCCAAAAAGTGATGACATGAATAAGGTGTGATTGTGAAGTGAGGGATATTTTTCTCTGGTAAGAGAGGGCTTATAAAAGTCTGGTAAAGAGACATGATCAGATTTTTGAGTTGAATATCTGATTGCAACTCTATACATTCCATTTGAAAATTTGCAGGTAATGTATTTATATTAACTGAAAATGGAGTCACAAATATACAAAAAAAATTTTTTTTTTTTTCTTGAATCTTGAAACCTATTCTCAAATTCCTTTATCAAAATAGAAAGCATGGCTGCATATTTTTCACTGTTCACAGGACTGTGTTTAGCCAGTGTATCAAAATGCATAAAATTATTTGCCATAACTTGAGTTAGCACTGCACT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R=235#DNA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AGCAAAGATGTGTCACTGAATTCCTCCATGTGAAAAAAATGGCACCCATTGACATTCATCGATGCTTGCTGAACATTTATGGAGACCAAACAGTGGATGTGAGCACAGTGAGGTAGTGGGTGGTGTGTTTCAGCAGTGGCAACAGCAATGTGAAAGACAAGCCATGTTCCAGA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R=119#DNA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GCCTCCTATTTTATTATGTTGGCCCACAATGTCAGAGGCAGATGGTGGTGGTATGGCAGTAGAGGTTGAAACTTCCCACCAATATTCCATTACATTTTGTTGCTGTGTGACAGATGGCAGCAGAGGGGCAGTCTGACAAAATGGTATCTGACATGGAAGTGCATATGAAGCAAAGGTGTGTAACTGAATTCCTCCATGAGGAAAAAATGGCACCCATTGACATTCATTGACACTTGCTGAATGTTTATGGAGACCAAACAGTGGATGTGAGCACAGTGAGGCAGTGGGTGGTGCATTTCAGCAGTGGTGACAACAACAGTGGGTCACCTCCACTGGTGCAGATTTTTATGAGCATGGCATGCAGGCTCTTGTTCATTGCTGGTGAAAATGCATAGCTAATGGTGGTGACTATGTTGAAAAATAGTGTTTTGTAGCTGAGAATTTGCTCTATCAAATAGTGTTATTGTGCTCTTTGTATCTGTTGTAGTTTCCATGGAAATAAATAGGAGGCATTACTTTCAGAGTGACCTAC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R=88#DNA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TAGGTTGCTCCAAAAGTAATGCCTCCTATTTATTTCCATGGAAACTACAACAGATACAAAGAGCACAATAACACTATTTGATAGAGCAAATTCTCAGCTACAAAACACTATTTTTCAACATAGTCACCACCATTAGCTATGCATTTTTACCAGCGATGAACAAGAGCCTGCATGCCATGCTCATAAAAATCTGCA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R=32#DNA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AAAAAGTTCAAGATGCAGCCCTCAGCAGGTAAAGTGATGTGCACTGTCTTTTGGGATAGGAAAGGGGTGATCCTTCTGGATTTCCTGGAACCCAGACAAACCATCAACTCTGACCACTACATCACAATGCTGACTAAGCTGAAGGCTCAAACTTCCAGAGTCAGGCCAGAGAAGAAGACAACCTTTCTCTTGCAACATGATAACACCAGGCCCCATACCAGTTTGAAGACCATGGAGCACATTGCCAATCTTGGCTGGACTGTCCTACCACACCCACCATATAGTCTGGATTTGGTACCTTCTGACTTCCATCTGTTTAGGCCGATGAAAGATGGACTGCATGGGCAACATTTTCCTAGCAATGATGCCATCATAGCAGCTGTGAAACAGTGGGTCACCTCCACTGGTGCAGATTTTTATGAGCATGGCATGCAGGCTCTTGTTCATCGCTGGTGAAAATGCATAGCTAATGGTGGTGACTATGTTGAAAAATAGTGTTTTGTAGCTGAGAATTTGCTCTATCAAATAGTGTTATTGTGCTCTTTGTATCTGTTGTAGTTTCCATGGAAATAAATAGGAGGCATTACTTTCAGAGCAACCTATGTA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R=26#DNA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GTAGGTTGCTCTGAAAGTAATGCCTCCTATTTATTTCCATGGAAACTACAACAGATACAAAGAGCACAATAACACTATTTGATAGAGCAAATTCTCAGCTACAAAACACTATTTTTCAACATAGTCATCATAATTTGCCAATTCATATGGATGAGCTGATCAAGACACTCTTCATTTTGTGGTGTGACAGCTGTGCATGGCCATCCAGAACATGGCTTGTCTTTCACATTGCTGTCACCACTGCTGAAATGCACCACCCACCACCTCACTGTGCTCACATCCACTGTTTGGTCTCCATAAATGTTCAGCAAGCATCAATGAATGTCAGTGGGTGCCATTTTTTCCACATGGAGGAATTCAGTGACACACCTTTGCTTCATATGCACTTCCATGTCAGATGCCATTTTGTCAGACTGCCCCTCTGCTGCCATCTGTCACACAGCAACAAAATGTAATGGAATATTGGTGGGAAGGTTCAACCTCTACTGCCATACCACCAACATCCGCCTCTGATGTTGTGGGCCAACATAATAAAATAGGAGGCATTACTTTTAGAGCAGCCCTTATAT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R=396#DNA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GGGTGTCCAACCTTTTGGCTTGCCTGGGCTGCACTGAGTGAAGAGGAATTGTCTTGGGCTGCATATA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R=208#DNA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TGACAGTGGGTCACCTCTGCTGGTGCAGATTTTTATGAGCGTAGCATGCAGGCTCTTGTTCATTGCTGGCAAAAATGCATAGCTAATGGTGGTGACTATGTTGAAAAATAGTGTTTTGTAGCTGAGAATTTGCTCTATCAAATAGTGTTATTGTGCTCTTTGTATCTGTTGTAGTTTCCATGGAAATAAATAGGAGGCATTACTTTCAGAGTGACCTATGTA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R=48#DNA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GTAATGCCTCCTATTTTATTATGTTGGCCCACGACATCAGAGGCGGATGTTGGTGGTATGGCAGTAGAGGTTGAACCTTCCCACCAATATTCCATTACATTTTGTTGCCGTGTGACAGATGGCAGCAGAGGGGCAGTCTGACAAAATGGCATCTGACATGGAAGTGCATATGAAGCAAAGGTGTGTCACTGAATTCCTCCATGTGGAAAAAATGGCACCCATTGACATTCATTGATACTTGCTGAATATTTATGGAGACCAAACAGTGGATGTGAGCACAGTGAGGCGGTGGGTGGTGTGTTTCAGCAGTGGTGACAGTGACATGAAAGACAAGCCACATTCCAGACGGCCATGCACAGCTGTCACACCATGAAATGAAGAGTATCTCAATCAGCTCATCCACGCAAATTAGCAGATTATGACCAGGGAACTGTGTATAGAGCTGAATATCAGCTTCAATGCATTGGAAATGATGGTGGCAACATTGGAATATCACAAAGTTTGCACCAGGTGGGTCCCACGAATGCTCACACAGGAACAGAAAGAACACCATATGCAAGTTTGTCAGGACCTATTGAACCAATATGAGGCTGAAGGTGACAGTTTCCTGGATCACATCATTACTAGTGATGAGATGTGGTGTCACCACTATGAGCCAGAGTCAAAACAGCAGTCCATGGAGTGGTGACATGTGAATTCCCCATCAAAGAAAAAGTTCAAGATGCAGCCCTCAGCGGGTAAAGTGATGTGCACTGTCTTTTGGGATAGGAAAGGGGTGATCCTTCTGGATTTCCTGGAACCCAGACAAACCATCAACTCTGACTACTACATCATAACGCTGACTAAGCTGAAGGCTCAAACTTCCAGAGTCAGGCCAGAGAAGAAGACAACCTTTCTCTTGCAACATAATAATACCAGGCCCCATACCAGTTTGAAGACCATGGAGCACACTGCCAATCTTGGCTGGACTGTCCTACCACACCCACTGTATAGTCTAGATTTGGTGCCTTCTGACTTCCATCTGTTCAGGCTAATGAAAGATGGACTGCGTGGGCAACATTTTCCTAGCAACGATGCCATCATAGCAGCTGTGAAACAGTGGGTCACCTCCGCTGGTGCAGATTTTTACGAGTGCAGCATGCAGGCTCTTGTTCATCGCTGGTAAAAATGCATAGCTAATGGTGGTAACTAT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R=3#DNA</w:t>
      </w:r>
    </w:p>
    <w:p>
      <w:pPr>
        <w:pStyle w:val="PlainText"/>
        <w:ind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GAGGGCTGCTCTGAAAGTAATGCCTCCTATTTTATTATGTTGGCCCACAATGTCAGAGGCAGATGTTGGTGGTATGGCAGTAGAGGTTGAACCTTCCCACCAATATTCCATTACATTTTGTTGCTGTGTGACAGATGGCAGCAGAGGGGCAGTCTGACAAAATGGCATCTGACATGGAAGTGCGTATGAAGCAAAGGTGTGTCACTGAATTCCTCCATGTGGAAAAAATGGCACCCACTGACATTCATTGATGCTTGCTGAACATTTATGGAGACCAAACAGTGGATGTGAGCACAGTGAGGTAGTGGGTGGTGTGTTTCAGCAGTAGCAACAGCAACAGTGGGTCACCTCCACTGGTGCAGATTTTTATGAGCATAGCATGCAGGCTCTTGTTCATTGCTGGTGAAAATGCATAGCTAATGGTGGTGACTATGTTGAAAAATAGTGTTTTGTAGCTGAGAATTTGCTCTATCAAATAGTGTTATTGTGCTCTTTGTATCTGTTGTAGTTTCCATGGAAATAAATAGGAGGCATTACTTT</w:t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720"/>
    </w:pPr>
    <w:rPr>
      <w:rFonts w:ascii="Times New Roman" w:hAnsi="Times New Roman" w:eastAsia="Times New Roman" w:cs="Arial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6T20:52:00Z</dcterms:created>
  <dc:creator> Rami A. Dalloul</dc:creator>
  <dc:description/>
  <cp:keywords/>
  <dc:language>en-US</dc:language>
  <cp:lastModifiedBy>Kent Reed</cp:lastModifiedBy>
  <dcterms:modified xsi:type="dcterms:W3CDTF">2009-12-16T20:52:00Z</dcterms:modified>
  <cp:revision>2</cp:revision>
  <dc:subject/>
  <dc:title>Supplemental FASTA file of repetitive sequences in the turkey genome</dc:title>
</cp:coreProperties>
</file>